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755C1" w14:textId="60F3F95B" w:rsidR="005C223D" w:rsidRDefault="005C223D" w:rsidP="005B5237">
      <w:pPr>
        <w:pStyle w:val="Title"/>
        <w:rPr>
          <w:rFonts w:eastAsia="Times New Roman"/>
        </w:rPr>
      </w:pPr>
      <w:r>
        <w:rPr>
          <w:rFonts w:eastAsia="Times New Roman"/>
        </w:rPr>
        <w:t>Rapid Assessment Questions</w:t>
      </w:r>
    </w:p>
    <w:p w14:paraId="001F5176" w14:textId="77777777" w:rsidR="005B5237" w:rsidRDefault="005B5237" w:rsidP="005C223D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</w:p>
    <w:p w14:paraId="54A1B244" w14:textId="1A27B389" w:rsidR="005C223D" w:rsidRPr="000A6F1C" w:rsidRDefault="005C223D" w:rsidP="005C223D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0A6F1C">
        <w:rPr>
          <w:rFonts w:ascii="Calibri" w:eastAsia="Times New Roman" w:hAnsi="Calibri" w:cs="Times New Roman"/>
          <w:bCs/>
          <w:color w:val="000000"/>
        </w:rPr>
        <w:t xml:space="preserve">Hand out 3x5 cards at the end of the day </w:t>
      </w:r>
    </w:p>
    <w:p w14:paraId="5A40BCC8" w14:textId="77777777" w:rsidR="005C223D" w:rsidRDefault="005C223D" w:rsidP="005C223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14:paraId="00973BF2" w14:textId="77777777" w:rsidR="005C223D" w:rsidRDefault="005C223D" w:rsidP="005C223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ay 1:</w:t>
      </w:r>
    </w:p>
    <w:p w14:paraId="130E8798" w14:textId="77777777" w:rsidR="009212AA" w:rsidRDefault="009212AA" w:rsidP="000A6F1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14:paraId="63D8D09E" w14:textId="4624F66D" w:rsidR="005C223D" w:rsidRDefault="005C223D" w:rsidP="000A6F1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On the front of the card, please tell us</w:t>
      </w:r>
      <w:r w:rsidRPr="005C223D">
        <w:rPr>
          <w:rFonts w:ascii="Calibri" w:eastAsia="Times New Roman" w:hAnsi="Calibri" w:cs="Times New Roman"/>
          <w:b/>
          <w:bCs/>
          <w:color w:val="000000"/>
        </w:rPr>
        <w:t>: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0A6F1C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Pr="000A6F1C">
        <w:rPr>
          <w:rFonts w:ascii="Calibri" w:eastAsia="Times New Roman" w:hAnsi="Calibri" w:cs="Times New Roman"/>
          <w:bCs/>
          <w:color w:val="000000"/>
        </w:rPr>
        <w:t>Q1. What did you find most useful regarding today’s workshop?</w:t>
      </w:r>
    </w:p>
    <w:p w14:paraId="27C90657" w14:textId="77777777" w:rsidR="009212AA" w:rsidRDefault="009212AA" w:rsidP="005C223D">
      <w:pPr>
        <w:rPr>
          <w:rFonts w:ascii="Calibri" w:eastAsia="Times New Roman" w:hAnsi="Calibri" w:cs="Times New Roman"/>
          <w:b/>
          <w:bCs/>
          <w:color w:val="000000"/>
        </w:rPr>
      </w:pPr>
    </w:p>
    <w:p w14:paraId="7ACE1E5F" w14:textId="2F749D73" w:rsidR="005C223D" w:rsidRPr="000A6F1C" w:rsidRDefault="005C223D" w:rsidP="005C223D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 xml:space="preserve">On the back of the card: </w:t>
      </w:r>
      <w:r w:rsidRPr="000A6F1C">
        <w:rPr>
          <w:rFonts w:ascii="Calibri" w:eastAsia="Times New Roman" w:hAnsi="Calibri" w:cs="Times New Roman"/>
          <w:bCs/>
          <w:color w:val="000000"/>
        </w:rPr>
        <w:t xml:space="preserve">Q2: What is one thing that could be improved or one thing you would like to learn more about? </w:t>
      </w:r>
    </w:p>
    <w:p w14:paraId="50700D0F" w14:textId="77777777" w:rsidR="005C223D" w:rsidRDefault="005C223D" w:rsidP="005C223D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Day 2:</w:t>
      </w:r>
    </w:p>
    <w:p w14:paraId="43921EE6" w14:textId="63E20A8B" w:rsidR="005C223D" w:rsidRPr="000A6F1C" w:rsidRDefault="005C223D" w:rsidP="000A6F1C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On the front of the card, please tell us</w:t>
      </w:r>
      <w:r w:rsidRPr="005C223D">
        <w:rPr>
          <w:rFonts w:ascii="Calibri" w:eastAsia="Times New Roman" w:hAnsi="Calibri" w:cs="Times New Roman"/>
          <w:b/>
          <w:bCs/>
          <w:color w:val="000000"/>
        </w:rPr>
        <w:t>: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Pr="000A6F1C">
        <w:rPr>
          <w:rFonts w:ascii="Calibri" w:eastAsia="Times New Roman" w:hAnsi="Calibri" w:cs="Times New Roman"/>
          <w:bCs/>
          <w:color w:val="000000"/>
        </w:rPr>
        <w:t>Q3: Think about lessons learned on mapping… How might you apply this to improve cross-sectoral collaboration in your state/jurisdiction?</w:t>
      </w:r>
    </w:p>
    <w:p w14:paraId="6B1C385A" w14:textId="77777777" w:rsidR="009212AA" w:rsidRDefault="009212AA" w:rsidP="005C223D">
      <w:pPr>
        <w:rPr>
          <w:rFonts w:ascii="Calibri" w:eastAsia="Times New Roman" w:hAnsi="Calibri" w:cs="Times New Roman"/>
          <w:b/>
          <w:bCs/>
          <w:color w:val="000000"/>
        </w:rPr>
      </w:pPr>
    </w:p>
    <w:p w14:paraId="57B82A81" w14:textId="66050EF8" w:rsidR="005C223D" w:rsidRPr="000A6F1C" w:rsidRDefault="000A6F1C" w:rsidP="005C223D">
      <w:pPr>
        <w:rPr>
          <w:rFonts w:ascii="Calibri" w:eastAsia="Times New Roman" w:hAnsi="Calibri" w:cs="Times New Roman"/>
          <w:bCs/>
          <w:color w:val="000000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color w:val="000000"/>
        </w:rPr>
        <w:t xml:space="preserve">On the back of the card: </w:t>
      </w:r>
      <w:r w:rsidR="005C223D" w:rsidRPr="005C223D">
        <w:rPr>
          <w:rFonts w:ascii="Calibri" w:eastAsia="Times New Roman" w:hAnsi="Calibri" w:cs="Times New Roman"/>
          <w:b/>
          <w:bCs/>
          <w:color w:val="000000"/>
        </w:rPr>
        <w:t xml:space="preserve">Q4: </w:t>
      </w:r>
      <w:r w:rsidR="005C223D" w:rsidRPr="000A6F1C">
        <w:rPr>
          <w:rFonts w:ascii="Calibri" w:eastAsia="Times New Roman" w:hAnsi="Calibri" w:cs="Times New Roman"/>
          <w:bCs/>
          <w:color w:val="000000"/>
        </w:rPr>
        <w:t>What is one thing that could improve in how we teach this method?</w:t>
      </w:r>
    </w:p>
    <w:p w14:paraId="4F43859B" w14:textId="77777777" w:rsidR="005C223D" w:rsidRPr="005C223D" w:rsidRDefault="005C223D" w:rsidP="005C223D">
      <w:pPr>
        <w:rPr>
          <w:rFonts w:ascii="Calibri" w:eastAsia="Times New Roman" w:hAnsi="Calibri" w:cs="Times New Roman"/>
          <w:b/>
          <w:bCs/>
          <w:color w:val="000000"/>
        </w:rPr>
      </w:pPr>
    </w:p>
    <w:p w14:paraId="6C6976FA" w14:textId="77777777" w:rsidR="005C223D" w:rsidRDefault="005C223D" w:rsidP="005C223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14:paraId="250655B3" w14:textId="77777777" w:rsidR="005C223D" w:rsidRPr="005C223D" w:rsidRDefault="005C223D" w:rsidP="005C223D">
      <w:pPr>
        <w:rPr>
          <w:rFonts w:ascii="Calibri" w:eastAsia="Times New Roman" w:hAnsi="Calibri" w:cs="Times New Roman"/>
          <w:b/>
          <w:bCs/>
          <w:color w:val="000000"/>
        </w:rPr>
      </w:pPr>
    </w:p>
    <w:p w14:paraId="7F1277AF" w14:textId="77777777" w:rsidR="005C223D" w:rsidRPr="005C223D" w:rsidRDefault="005C223D" w:rsidP="005C223D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14:paraId="0286759B" w14:textId="77777777" w:rsidR="009A6EE4" w:rsidRDefault="009A6EE4"/>
    <w:sectPr w:rsidR="009A6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223D"/>
    <w:rsid w:val="000000C4"/>
    <w:rsid w:val="00001322"/>
    <w:rsid w:val="00001AD4"/>
    <w:rsid w:val="00001FBD"/>
    <w:rsid w:val="0000340B"/>
    <w:rsid w:val="00003501"/>
    <w:rsid w:val="00003BEF"/>
    <w:rsid w:val="00004708"/>
    <w:rsid w:val="00005F19"/>
    <w:rsid w:val="00006876"/>
    <w:rsid w:val="00007E8C"/>
    <w:rsid w:val="000100F0"/>
    <w:rsid w:val="00014766"/>
    <w:rsid w:val="00014920"/>
    <w:rsid w:val="00015CF5"/>
    <w:rsid w:val="000172B0"/>
    <w:rsid w:val="0001746E"/>
    <w:rsid w:val="0002055C"/>
    <w:rsid w:val="00020595"/>
    <w:rsid w:val="0002063A"/>
    <w:rsid w:val="000208F6"/>
    <w:rsid w:val="00020C96"/>
    <w:rsid w:val="0002198D"/>
    <w:rsid w:val="00021AF8"/>
    <w:rsid w:val="00022221"/>
    <w:rsid w:val="00022347"/>
    <w:rsid w:val="00025A75"/>
    <w:rsid w:val="00026CE4"/>
    <w:rsid w:val="00030B15"/>
    <w:rsid w:val="00030EE2"/>
    <w:rsid w:val="0003104C"/>
    <w:rsid w:val="00031E10"/>
    <w:rsid w:val="00032615"/>
    <w:rsid w:val="000328BE"/>
    <w:rsid w:val="00034A54"/>
    <w:rsid w:val="00035164"/>
    <w:rsid w:val="00035A0D"/>
    <w:rsid w:val="00035BC0"/>
    <w:rsid w:val="00036F8D"/>
    <w:rsid w:val="00037147"/>
    <w:rsid w:val="000378A4"/>
    <w:rsid w:val="00037DB3"/>
    <w:rsid w:val="000401C2"/>
    <w:rsid w:val="00040811"/>
    <w:rsid w:val="00040ABB"/>
    <w:rsid w:val="00040ACA"/>
    <w:rsid w:val="000414F8"/>
    <w:rsid w:val="0004225D"/>
    <w:rsid w:val="000422B3"/>
    <w:rsid w:val="00044E16"/>
    <w:rsid w:val="0004552B"/>
    <w:rsid w:val="000463D9"/>
    <w:rsid w:val="00050206"/>
    <w:rsid w:val="000515F3"/>
    <w:rsid w:val="000517DE"/>
    <w:rsid w:val="00052B1D"/>
    <w:rsid w:val="00052E97"/>
    <w:rsid w:val="00052F77"/>
    <w:rsid w:val="00053193"/>
    <w:rsid w:val="000537C4"/>
    <w:rsid w:val="00053D4B"/>
    <w:rsid w:val="00055123"/>
    <w:rsid w:val="0005520F"/>
    <w:rsid w:val="00055622"/>
    <w:rsid w:val="00056276"/>
    <w:rsid w:val="00056443"/>
    <w:rsid w:val="000566D2"/>
    <w:rsid w:val="00057DC4"/>
    <w:rsid w:val="00060C24"/>
    <w:rsid w:val="00061298"/>
    <w:rsid w:val="000626F1"/>
    <w:rsid w:val="00063576"/>
    <w:rsid w:val="00063ADE"/>
    <w:rsid w:val="000645C2"/>
    <w:rsid w:val="0006516D"/>
    <w:rsid w:val="00065223"/>
    <w:rsid w:val="00066284"/>
    <w:rsid w:val="0006675F"/>
    <w:rsid w:val="0006692B"/>
    <w:rsid w:val="00066B4A"/>
    <w:rsid w:val="00067214"/>
    <w:rsid w:val="00070C5C"/>
    <w:rsid w:val="0007205B"/>
    <w:rsid w:val="00073429"/>
    <w:rsid w:val="0007358C"/>
    <w:rsid w:val="00073E5C"/>
    <w:rsid w:val="0007422F"/>
    <w:rsid w:val="00074FB0"/>
    <w:rsid w:val="00075AAE"/>
    <w:rsid w:val="0007605F"/>
    <w:rsid w:val="00076AFC"/>
    <w:rsid w:val="00076C69"/>
    <w:rsid w:val="00076E0A"/>
    <w:rsid w:val="00080119"/>
    <w:rsid w:val="00080F9E"/>
    <w:rsid w:val="0008124F"/>
    <w:rsid w:val="0008142B"/>
    <w:rsid w:val="00081DE0"/>
    <w:rsid w:val="00082332"/>
    <w:rsid w:val="000835F5"/>
    <w:rsid w:val="00083779"/>
    <w:rsid w:val="00084797"/>
    <w:rsid w:val="0008554F"/>
    <w:rsid w:val="00086066"/>
    <w:rsid w:val="00086927"/>
    <w:rsid w:val="00086E81"/>
    <w:rsid w:val="00086F5B"/>
    <w:rsid w:val="0008722B"/>
    <w:rsid w:val="000873DD"/>
    <w:rsid w:val="00090658"/>
    <w:rsid w:val="00090CF4"/>
    <w:rsid w:val="00090E2D"/>
    <w:rsid w:val="00094735"/>
    <w:rsid w:val="000948D7"/>
    <w:rsid w:val="0009564D"/>
    <w:rsid w:val="00095837"/>
    <w:rsid w:val="00096157"/>
    <w:rsid w:val="00097036"/>
    <w:rsid w:val="00097188"/>
    <w:rsid w:val="000972E1"/>
    <w:rsid w:val="00097620"/>
    <w:rsid w:val="0009778D"/>
    <w:rsid w:val="000A01CF"/>
    <w:rsid w:val="000A0864"/>
    <w:rsid w:val="000A0E26"/>
    <w:rsid w:val="000A1031"/>
    <w:rsid w:val="000A164D"/>
    <w:rsid w:val="000A16C4"/>
    <w:rsid w:val="000A2751"/>
    <w:rsid w:val="000A2C08"/>
    <w:rsid w:val="000A2DDC"/>
    <w:rsid w:val="000A2E40"/>
    <w:rsid w:val="000A35A4"/>
    <w:rsid w:val="000A37AD"/>
    <w:rsid w:val="000A5DF2"/>
    <w:rsid w:val="000A5E5A"/>
    <w:rsid w:val="000A62F2"/>
    <w:rsid w:val="000A6C5A"/>
    <w:rsid w:val="000A6F1C"/>
    <w:rsid w:val="000A6FDF"/>
    <w:rsid w:val="000A710B"/>
    <w:rsid w:val="000A7659"/>
    <w:rsid w:val="000A77DD"/>
    <w:rsid w:val="000A7E24"/>
    <w:rsid w:val="000B037D"/>
    <w:rsid w:val="000B1652"/>
    <w:rsid w:val="000B1730"/>
    <w:rsid w:val="000B2C5D"/>
    <w:rsid w:val="000B3570"/>
    <w:rsid w:val="000B3942"/>
    <w:rsid w:val="000B5023"/>
    <w:rsid w:val="000B6820"/>
    <w:rsid w:val="000B6BF4"/>
    <w:rsid w:val="000B6FFA"/>
    <w:rsid w:val="000B73F4"/>
    <w:rsid w:val="000B784B"/>
    <w:rsid w:val="000C185D"/>
    <w:rsid w:val="000C2D82"/>
    <w:rsid w:val="000C39AC"/>
    <w:rsid w:val="000C3F76"/>
    <w:rsid w:val="000C42E6"/>
    <w:rsid w:val="000C506A"/>
    <w:rsid w:val="000C5BCD"/>
    <w:rsid w:val="000C5E98"/>
    <w:rsid w:val="000C6048"/>
    <w:rsid w:val="000C6F40"/>
    <w:rsid w:val="000D0261"/>
    <w:rsid w:val="000D031C"/>
    <w:rsid w:val="000D03A7"/>
    <w:rsid w:val="000D0E65"/>
    <w:rsid w:val="000D12E9"/>
    <w:rsid w:val="000D2294"/>
    <w:rsid w:val="000D2F30"/>
    <w:rsid w:val="000D3197"/>
    <w:rsid w:val="000D39A0"/>
    <w:rsid w:val="000D3BE6"/>
    <w:rsid w:val="000D46E1"/>
    <w:rsid w:val="000D5420"/>
    <w:rsid w:val="000D59FA"/>
    <w:rsid w:val="000D5EBE"/>
    <w:rsid w:val="000D681C"/>
    <w:rsid w:val="000D6AE5"/>
    <w:rsid w:val="000D6F57"/>
    <w:rsid w:val="000D6F6C"/>
    <w:rsid w:val="000D79D7"/>
    <w:rsid w:val="000E0699"/>
    <w:rsid w:val="000E07C4"/>
    <w:rsid w:val="000E09B2"/>
    <w:rsid w:val="000E451F"/>
    <w:rsid w:val="000E516B"/>
    <w:rsid w:val="000E51F6"/>
    <w:rsid w:val="000E5FEB"/>
    <w:rsid w:val="000E62DE"/>
    <w:rsid w:val="000E69C8"/>
    <w:rsid w:val="000E6C02"/>
    <w:rsid w:val="000E7692"/>
    <w:rsid w:val="000E7761"/>
    <w:rsid w:val="000E7D7F"/>
    <w:rsid w:val="000F027A"/>
    <w:rsid w:val="000F0460"/>
    <w:rsid w:val="000F1063"/>
    <w:rsid w:val="000F10D3"/>
    <w:rsid w:val="000F142D"/>
    <w:rsid w:val="000F1A56"/>
    <w:rsid w:val="000F1BEC"/>
    <w:rsid w:val="000F2AAE"/>
    <w:rsid w:val="000F3406"/>
    <w:rsid w:val="000F3715"/>
    <w:rsid w:val="000F4308"/>
    <w:rsid w:val="000F440B"/>
    <w:rsid w:val="000F4872"/>
    <w:rsid w:val="000F4ED6"/>
    <w:rsid w:val="000F4F02"/>
    <w:rsid w:val="000F691F"/>
    <w:rsid w:val="000F77ED"/>
    <w:rsid w:val="00102931"/>
    <w:rsid w:val="001030ED"/>
    <w:rsid w:val="001033A7"/>
    <w:rsid w:val="0010419A"/>
    <w:rsid w:val="001043D9"/>
    <w:rsid w:val="00104FA7"/>
    <w:rsid w:val="00105AF6"/>
    <w:rsid w:val="00106058"/>
    <w:rsid w:val="001060B1"/>
    <w:rsid w:val="00106F01"/>
    <w:rsid w:val="001071F0"/>
    <w:rsid w:val="0010722C"/>
    <w:rsid w:val="001102BB"/>
    <w:rsid w:val="001105C0"/>
    <w:rsid w:val="00111274"/>
    <w:rsid w:val="00111BB7"/>
    <w:rsid w:val="00111BD2"/>
    <w:rsid w:val="00112753"/>
    <w:rsid w:val="00113100"/>
    <w:rsid w:val="00114F20"/>
    <w:rsid w:val="001151AA"/>
    <w:rsid w:val="001163D8"/>
    <w:rsid w:val="00117135"/>
    <w:rsid w:val="0011755C"/>
    <w:rsid w:val="00120389"/>
    <w:rsid w:val="00121245"/>
    <w:rsid w:val="00121496"/>
    <w:rsid w:val="00121672"/>
    <w:rsid w:val="001218F6"/>
    <w:rsid w:val="001241CB"/>
    <w:rsid w:val="00124437"/>
    <w:rsid w:val="001244D1"/>
    <w:rsid w:val="00124BCD"/>
    <w:rsid w:val="00124C4D"/>
    <w:rsid w:val="0012553C"/>
    <w:rsid w:val="001257EC"/>
    <w:rsid w:val="00126F3D"/>
    <w:rsid w:val="0012749A"/>
    <w:rsid w:val="001278DC"/>
    <w:rsid w:val="00127F87"/>
    <w:rsid w:val="00130103"/>
    <w:rsid w:val="001308E5"/>
    <w:rsid w:val="001329E7"/>
    <w:rsid w:val="0013300B"/>
    <w:rsid w:val="00133071"/>
    <w:rsid w:val="00133313"/>
    <w:rsid w:val="0013364C"/>
    <w:rsid w:val="00133D96"/>
    <w:rsid w:val="00134216"/>
    <w:rsid w:val="0013458F"/>
    <w:rsid w:val="001351E6"/>
    <w:rsid w:val="001352E9"/>
    <w:rsid w:val="00135344"/>
    <w:rsid w:val="00136268"/>
    <w:rsid w:val="00137162"/>
    <w:rsid w:val="001372D8"/>
    <w:rsid w:val="001400A4"/>
    <w:rsid w:val="0014093E"/>
    <w:rsid w:val="00140E82"/>
    <w:rsid w:val="0014139F"/>
    <w:rsid w:val="0014153A"/>
    <w:rsid w:val="00141650"/>
    <w:rsid w:val="00141908"/>
    <w:rsid w:val="001423B4"/>
    <w:rsid w:val="001426E7"/>
    <w:rsid w:val="001430F6"/>
    <w:rsid w:val="00143585"/>
    <w:rsid w:val="001436B8"/>
    <w:rsid w:val="00144735"/>
    <w:rsid w:val="00145185"/>
    <w:rsid w:val="001460E4"/>
    <w:rsid w:val="001463B1"/>
    <w:rsid w:val="00146748"/>
    <w:rsid w:val="00147554"/>
    <w:rsid w:val="001506B7"/>
    <w:rsid w:val="00150B4C"/>
    <w:rsid w:val="0015238A"/>
    <w:rsid w:val="001525A2"/>
    <w:rsid w:val="0015300D"/>
    <w:rsid w:val="0015370E"/>
    <w:rsid w:val="00153CF3"/>
    <w:rsid w:val="00154510"/>
    <w:rsid w:val="0015478D"/>
    <w:rsid w:val="0015509C"/>
    <w:rsid w:val="00155943"/>
    <w:rsid w:val="001566F6"/>
    <w:rsid w:val="00156DD6"/>
    <w:rsid w:val="001571E1"/>
    <w:rsid w:val="00157ABB"/>
    <w:rsid w:val="001600F8"/>
    <w:rsid w:val="00160710"/>
    <w:rsid w:val="00161B4E"/>
    <w:rsid w:val="00161BBA"/>
    <w:rsid w:val="0016293B"/>
    <w:rsid w:val="001638E8"/>
    <w:rsid w:val="0016464D"/>
    <w:rsid w:val="0016467D"/>
    <w:rsid w:val="00165D09"/>
    <w:rsid w:val="001662E0"/>
    <w:rsid w:val="00167999"/>
    <w:rsid w:val="0017049D"/>
    <w:rsid w:val="001706E6"/>
    <w:rsid w:val="00171034"/>
    <w:rsid w:val="00171AB8"/>
    <w:rsid w:val="00172900"/>
    <w:rsid w:val="00172ADF"/>
    <w:rsid w:val="00172D7C"/>
    <w:rsid w:val="001731EC"/>
    <w:rsid w:val="00173244"/>
    <w:rsid w:val="00173312"/>
    <w:rsid w:val="00173763"/>
    <w:rsid w:val="0017376C"/>
    <w:rsid w:val="00173BD1"/>
    <w:rsid w:val="001740AE"/>
    <w:rsid w:val="00175265"/>
    <w:rsid w:val="00175B33"/>
    <w:rsid w:val="00175EFC"/>
    <w:rsid w:val="00176508"/>
    <w:rsid w:val="00176643"/>
    <w:rsid w:val="00176782"/>
    <w:rsid w:val="00176F03"/>
    <w:rsid w:val="00177204"/>
    <w:rsid w:val="00177780"/>
    <w:rsid w:val="0018213A"/>
    <w:rsid w:val="00182278"/>
    <w:rsid w:val="001832AA"/>
    <w:rsid w:val="00183451"/>
    <w:rsid w:val="00183850"/>
    <w:rsid w:val="00183B0B"/>
    <w:rsid w:val="00183DF4"/>
    <w:rsid w:val="00184135"/>
    <w:rsid w:val="00184D35"/>
    <w:rsid w:val="0018529D"/>
    <w:rsid w:val="001858E8"/>
    <w:rsid w:val="00187521"/>
    <w:rsid w:val="00190BF7"/>
    <w:rsid w:val="001924F7"/>
    <w:rsid w:val="001930E9"/>
    <w:rsid w:val="001931CC"/>
    <w:rsid w:val="0019333B"/>
    <w:rsid w:val="00193374"/>
    <w:rsid w:val="0019337B"/>
    <w:rsid w:val="00194785"/>
    <w:rsid w:val="0019558B"/>
    <w:rsid w:val="00195FB9"/>
    <w:rsid w:val="00197468"/>
    <w:rsid w:val="0019765F"/>
    <w:rsid w:val="00197865"/>
    <w:rsid w:val="001A01E6"/>
    <w:rsid w:val="001A0653"/>
    <w:rsid w:val="001A080A"/>
    <w:rsid w:val="001A107D"/>
    <w:rsid w:val="001A1427"/>
    <w:rsid w:val="001A31B1"/>
    <w:rsid w:val="001A3568"/>
    <w:rsid w:val="001A46AC"/>
    <w:rsid w:val="001A4CF4"/>
    <w:rsid w:val="001A4D30"/>
    <w:rsid w:val="001A57F6"/>
    <w:rsid w:val="001A6E89"/>
    <w:rsid w:val="001A7D20"/>
    <w:rsid w:val="001B2164"/>
    <w:rsid w:val="001B2593"/>
    <w:rsid w:val="001B2E0D"/>
    <w:rsid w:val="001C212C"/>
    <w:rsid w:val="001C2D2E"/>
    <w:rsid w:val="001C32B2"/>
    <w:rsid w:val="001C4093"/>
    <w:rsid w:val="001C4148"/>
    <w:rsid w:val="001C48CE"/>
    <w:rsid w:val="001C4FB8"/>
    <w:rsid w:val="001C5818"/>
    <w:rsid w:val="001C5A94"/>
    <w:rsid w:val="001C6857"/>
    <w:rsid w:val="001C6866"/>
    <w:rsid w:val="001C687E"/>
    <w:rsid w:val="001C6FCB"/>
    <w:rsid w:val="001C7A58"/>
    <w:rsid w:val="001C7DDF"/>
    <w:rsid w:val="001C7EEA"/>
    <w:rsid w:val="001D02C4"/>
    <w:rsid w:val="001D0F12"/>
    <w:rsid w:val="001D15E9"/>
    <w:rsid w:val="001D24BB"/>
    <w:rsid w:val="001D290F"/>
    <w:rsid w:val="001D3A84"/>
    <w:rsid w:val="001D3C00"/>
    <w:rsid w:val="001D45A8"/>
    <w:rsid w:val="001D47A6"/>
    <w:rsid w:val="001D4FCA"/>
    <w:rsid w:val="001D6E61"/>
    <w:rsid w:val="001D70D6"/>
    <w:rsid w:val="001D7238"/>
    <w:rsid w:val="001D7521"/>
    <w:rsid w:val="001D784E"/>
    <w:rsid w:val="001E0989"/>
    <w:rsid w:val="001E1A61"/>
    <w:rsid w:val="001E1BBE"/>
    <w:rsid w:val="001E20A7"/>
    <w:rsid w:val="001E2ADA"/>
    <w:rsid w:val="001E4732"/>
    <w:rsid w:val="001E49F0"/>
    <w:rsid w:val="001E4C12"/>
    <w:rsid w:val="001E582B"/>
    <w:rsid w:val="001E5AD5"/>
    <w:rsid w:val="001E642A"/>
    <w:rsid w:val="001E675C"/>
    <w:rsid w:val="001F0215"/>
    <w:rsid w:val="001F0389"/>
    <w:rsid w:val="001F08A5"/>
    <w:rsid w:val="001F12E9"/>
    <w:rsid w:val="001F1911"/>
    <w:rsid w:val="001F1AF5"/>
    <w:rsid w:val="001F2302"/>
    <w:rsid w:val="001F27EB"/>
    <w:rsid w:val="001F2862"/>
    <w:rsid w:val="001F3ABC"/>
    <w:rsid w:val="001F4063"/>
    <w:rsid w:val="001F40F3"/>
    <w:rsid w:val="001F4A42"/>
    <w:rsid w:val="001F4FEB"/>
    <w:rsid w:val="001F582A"/>
    <w:rsid w:val="001F5A1F"/>
    <w:rsid w:val="001F5F30"/>
    <w:rsid w:val="001F731C"/>
    <w:rsid w:val="001F7F3D"/>
    <w:rsid w:val="00200B81"/>
    <w:rsid w:val="0020135C"/>
    <w:rsid w:val="00202300"/>
    <w:rsid w:val="002023E5"/>
    <w:rsid w:val="00202635"/>
    <w:rsid w:val="00202917"/>
    <w:rsid w:val="00202F21"/>
    <w:rsid w:val="00203F9C"/>
    <w:rsid w:val="00204428"/>
    <w:rsid w:val="002049F6"/>
    <w:rsid w:val="00205CFF"/>
    <w:rsid w:val="00206B2B"/>
    <w:rsid w:val="00206F67"/>
    <w:rsid w:val="002077DF"/>
    <w:rsid w:val="0021020E"/>
    <w:rsid w:val="00210EC8"/>
    <w:rsid w:val="00211628"/>
    <w:rsid w:val="00211F05"/>
    <w:rsid w:val="00213683"/>
    <w:rsid w:val="002137C6"/>
    <w:rsid w:val="00213B1E"/>
    <w:rsid w:val="00213CA7"/>
    <w:rsid w:val="0021408F"/>
    <w:rsid w:val="00214C77"/>
    <w:rsid w:val="0021568D"/>
    <w:rsid w:val="0021613F"/>
    <w:rsid w:val="00217069"/>
    <w:rsid w:val="002210FD"/>
    <w:rsid w:val="00221B9D"/>
    <w:rsid w:val="00222120"/>
    <w:rsid w:val="00223095"/>
    <w:rsid w:val="002235B2"/>
    <w:rsid w:val="002248E1"/>
    <w:rsid w:val="00224E62"/>
    <w:rsid w:val="00225AA1"/>
    <w:rsid w:val="0022637D"/>
    <w:rsid w:val="00226B50"/>
    <w:rsid w:val="00227012"/>
    <w:rsid w:val="00227FCB"/>
    <w:rsid w:val="002300A3"/>
    <w:rsid w:val="002304F7"/>
    <w:rsid w:val="00230D1C"/>
    <w:rsid w:val="0023184F"/>
    <w:rsid w:val="00233CFD"/>
    <w:rsid w:val="00233F6E"/>
    <w:rsid w:val="00235807"/>
    <w:rsid w:val="002359A0"/>
    <w:rsid w:val="00236480"/>
    <w:rsid w:val="002376DC"/>
    <w:rsid w:val="00240060"/>
    <w:rsid w:val="002406F2"/>
    <w:rsid w:val="002410E5"/>
    <w:rsid w:val="002438DF"/>
    <w:rsid w:val="00244930"/>
    <w:rsid w:val="00244A85"/>
    <w:rsid w:val="00245CF0"/>
    <w:rsid w:val="00245EE5"/>
    <w:rsid w:val="00245F62"/>
    <w:rsid w:val="00246376"/>
    <w:rsid w:val="00250590"/>
    <w:rsid w:val="00250F8C"/>
    <w:rsid w:val="00251C8E"/>
    <w:rsid w:val="00251CC8"/>
    <w:rsid w:val="00251D7B"/>
    <w:rsid w:val="00253546"/>
    <w:rsid w:val="00255A7F"/>
    <w:rsid w:val="00262D21"/>
    <w:rsid w:val="002632FC"/>
    <w:rsid w:val="00263C79"/>
    <w:rsid w:val="00264960"/>
    <w:rsid w:val="00264CBB"/>
    <w:rsid w:val="00265C33"/>
    <w:rsid w:val="00267FC7"/>
    <w:rsid w:val="00270338"/>
    <w:rsid w:val="002729A4"/>
    <w:rsid w:val="0027507E"/>
    <w:rsid w:val="00280584"/>
    <w:rsid w:val="002808EC"/>
    <w:rsid w:val="00280990"/>
    <w:rsid w:val="00280F20"/>
    <w:rsid w:val="00281532"/>
    <w:rsid w:val="002819E0"/>
    <w:rsid w:val="00282309"/>
    <w:rsid w:val="002831C1"/>
    <w:rsid w:val="0028376A"/>
    <w:rsid w:val="002838D0"/>
    <w:rsid w:val="00283EA8"/>
    <w:rsid w:val="002848C8"/>
    <w:rsid w:val="00285DF5"/>
    <w:rsid w:val="0028683D"/>
    <w:rsid w:val="002868E3"/>
    <w:rsid w:val="002872E0"/>
    <w:rsid w:val="0028756D"/>
    <w:rsid w:val="002878E0"/>
    <w:rsid w:val="00287D65"/>
    <w:rsid w:val="0029035B"/>
    <w:rsid w:val="00292803"/>
    <w:rsid w:val="002936E0"/>
    <w:rsid w:val="00293782"/>
    <w:rsid w:val="00294ECD"/>
    <w:rsid w:val="00295264"/>
    <w:rsid w:val="00295635"/>
    <w:rsid w:val="00295AD8"/>
    <w:rsid w:val="00296178"/>
    <w:rsid w:val="002963A2"/>
    <w:rsid w:val="00296AB8"/>
    <w:rsid w:val="002A07B4"/>
    <w:rsid w:val="002A209A"/>
    <w:rsid w:val="002A2248"/>
    <w:rsid w:val="002A2B55"/>
    <w:rsid w:val="002A310A"/>
    <w:rsid w:val="002A3B37"/>
    <w:rsid w:val="002A462F"/>
    <w:rsid w:val="002A4A12"/>
    <w:rsid w:val="002A67BD"/>
    <w:rsid w:val="002A7035"/>
    <w:rsid w:val="002A76E2"/>
    <w:rsid w:val="002A7756"/>
    <w:rsid w:val="002B0879"/>
    <w:rsid w:val="002B1702"/>
    <w:rsid w:val="002B192E"/>
    <w:rsid w:val="002B2FA3"/>
    <w:rsid w:val="002B3D02"/>
    <w:rsid w:val="002B5AF3"/>
    <w:rsid w:val="002B5E43"/>
    <w:rsid w:val="002B60B0"/>
    <w:rsid w:val="002B60C5"/>
    <w:rsid w:val="002B6406"/>
    <w:rsid w:val="002B6922"/>
    <w:rsid w:val="002C116F"/>
    <w:rsid w:val="002C1241"/>
    <w:rsid w:val="002C125D"/>
    <w:rsid w:val="002C1B24"/>
    <w:rsid w:val="002C1B8D"/>
    <w:rsid w:val="002C209C"/>
    <w:rsid w:val="002C2A71"/>
    <w:rsid w:val="002C2AA4"/>
    <w:rsid w:val="002C2E14"/>
    <w:rsid w:val="002C3827"/>
    <w:rsid w:val="002C386D"/>
    <w:rsid w:val="002C38A7"/>
    <w:rsid w:val="002C38DA"/>
    <w:rsid w:val="002C3D56"/>
    <w:rsid w:val="002C4F56"/>
    <w:rsid w:val="002C6707"/>
    <w:rsid w:val="002C6EA2"/>
    <w:rsid w:val="002C6F78"/>
    <w:rsid w:val="002C7814"/>
    <w:rsid w:val="002C7C3F"/>
    <w:rsid w:val="002C7CCC"/>
    <w:rsid w:val="002D037F"/>
    <w:rsid w:val="002D088F"/>
    <w:rsid w:val="002D0EDC"/>
    <w:rsid w:val="002D1A31"/>
    <w:rsid w:val="002D1C48"/>
    <w:rsid w:val="002D3445"/>
    <w:rsid w:val="002D37F1"/>
    <w:rsid w:val="002D3964"/>
    <w:rsid w:val="002D7CAF"/>
    <w:rsid w:val="002E00F6"/>
    <w:rsid w:val="002E06B4"/>
    <w:rsid w:val="002E06F2"/>
    <w:rsid w:val="002E0AC8"/>
    <w:rsid w:val="002E15B0"/>
    <w:rsid w:val="002E2B32"/>
    <w:rsid w:val="002E2E22"/>
    <w:rsid w:val="002E3933"/>
    <w:rsid w:val="002E3A66"/>
    <w:rsid w:val="002E3FA2"/>
    <w:rsid w:val="002E4D49"/>
    <w:rsid w:val="002E612D"/>
    <w:rsid w:val="002E731B"/>
    <w:rsid w:val="002E7E40"/>
    <w:rsid w:val="002F077E"/>
    <w:rsid w:val="002F0E93"/>
    <w:rsid w:val="002F11C1"/>
    <w:rsid w:val="002F4238"/>
    <w:rsid w:val="002F4CFD"/>
    <w:rsid w:val="002F679C"/>
    <w:rsid w:val="002F6ABD"/>
    <w:rsid w:val="002F76EA"/>
    <w:rsid w:val="002F7830"/>
    <w:rsid w:val="002F7959"/>
    <w:rsid w:val="002F7A52"/>
    <w:rsid w:val="002F7DFA"/>
    <w:rsid w:val="002F7EB0"/>
    <w:rsid w:val="00300A8F"/>
    <w:rsid w:val="00300FCC"/>
    <w:rsid w:val="00301F45"/>
    <w:rsid w:val="00301F57"/>
    <w:rsid w:val="003023D8"/>
    <w:rsid w:val="00302BEA"/>
    <w:rsid w:val="003038FA"/>
    <w:rsid w:val="0030418B"/>
    <w:rsid w:val="00304B2C"/>
    <w:rsid w:val="003066E2"/>
    <w:rsid w:val="00306702"/>
    <w:rsid w:val="003075DE"/>
    <w:rsid w:val="00307BBC"/>
    <w:rsid w:val="00307F60"/>
    <w:rsid w:val="00310A7A"/>
    <w:rsid w:val="00310F8C"/>
    <w:rsid w:val="0031115A"/>
    <w:rsid w:val="003116F2"/>
    <w:rsid w:val="00311929"/>
    <w:rsid w:val="00312198"/>
    <w:rsid w:val="00312956"/>
    <w:rsid w:val="0031301E"/>
    <w:rsid w:val="003130D3"/>
    <w:rsid w:val="0031312D"/>
    <w:rsid w:val="00313AA0"/>
    <w:rsid w:val="00313B68"/>
    <w:rsid w:val="00314A0B"/>
    <w:rsid w:val="0031522B"/>
    <w:rsid w:val="0031572F"/>
    <w:rsid w:val="003157CB"/>
    <w:rsid w:val="00316814"/>
    <w:rsid w:val="00316C01"/>
    <w:rsid w:val="00317166"/>
    <w:rsid w:val="003177AD"/>
    <w:rsid w:val="003178B3"/>
    <w:rsid w:val="00320157"/>
    <w:rsid w:val="0032033D"/>
    <w:rsid w:val="00320566"/>
    <w:rsid w:val="00320B1A"/>
    <w:rsid w:val="00321900"/>
    <w:rsid w:val="0032194B"/>
    <w:rsid w:val="00322028"/>
    <w:rsid w:val="00322567"/>
    <w:rsid w:val="00322B36"/>
    <w:rsid w:val="0032330C"/>
    <w:rsid w:val="0032391B"/>
    <w:rsid w:val="00323FFA"/>
    <w:rsid w:val="00324CC8"/>
    <w:rsid w:val="00324F61"/>
    <w:rsid w:val="003259B0"/>
    <w:rsid w:val="00326AD7"/>
    <w:rsid w:val="00326AE2"/>
    <w:rsid w:val="00327402"/>
    <w:rsid w:val="00327719"/>
    <w:rsid w:val="003306DE"/>
    <w:rsid w:val="0033147B"/>
    <w:rsid w:val="00331706"/>
    <w:rsid w:val="003319AC"/>
    <w:rsid w:val="003323F6"/>
    <w:rsid w:val="00332FE3"/>
    <w:rsid w:val="00333D08"/>
    <w:rsid w:val="00334528"/>
    <w:rsid w:val="00334D30"/>
    <w:rsid w:val="00335C50"/>
    <w:rsid w:val="003360DA"/>
    <w:rsid w:val="00336167"/>
    <w:rsid w:val="00336E17"/>
    <w:rsid w:val="00337437"/>
    <w:rsid w:val="00337A24"/>
    <w:rsid w:val="00337CF0"/>
    <w:rsid w:val="0034040A"/>
    <w:rsid w:val="00340419"/>
    <w:rsid w:val="0034041E"/>
    <w:rsid w:val="00340482"/>
    <w:rsid w:val="00340FA3"/>
    <w:rsid w:val="00341DB0"/>
    <w:rsid w:val="00342473"/>
    <w:rsid w:val="003427CA"/>
    <w:rsid w:val="00342CB1"/>
    <w:rsid w:val="0034304D"/>
    <w:rsid w:val="0034308F"/>
    <w:rsid w:val="0034370C"/>
    <w:rsid w:val="00343CBD"/>
    <w:rsid w:val="00343D2B"/>
    <w:rsid w:val="0034410F"/>
    <w:rsid w:val="0034583B"/>
    <w:rsid w:val="00346CE9"/>
    <w:rsid w:val="003476D8"/>
    <w:rsid w:val="00347A92"/>
    <w:rsid w:val="00347D9E"/>
    <w:rsid w:val="00347DAB"/>
    <w:rsid w:val="003502CB"/>
    <w:rsid w:val="00351082"/>
    <w:rsid w:val="00351A7C"/>
    <w:rsid w:val="00352879"/>
    <w:rsid w:val="003538AE"/>
    <w:rsid w:val="003538EB"/>
    <w:rsid w:val="00353CD0"/>
    <w:rsid w:val="00354E83"/>
    <w:rsid w:val="00354FF8"/>
    <w:rsid w:val="00355276"/>
    <w:rsid w:val="00355667"/>
    <w:rsid w:val="0035572A"/>
    <w:rsid w:val="003570EE"/>
    <w:rsid w:val="00357434"/>
    <w:rsid w:val="00360377"/>
    <w:rsid w:val="003609D6"/>
    <w:rsid w:val="0036123D"/>
    <w:rsid w:val="003615EE"/>
    <w:rsid w:val="0036194F"/>
    <w:rsid w:val="00361E28"/>
    <w:rsid w:val="00363C2C"/>
    <w:rsid w:val="003648B1"/>
    <w:rsid w:val="00364D4E"/>
    <w:rsid w:val="00365D0B"/>
    <w:rsid w:val="0036676A"/>
    <w:rsid w:val="003702C4"/>
    <w:rsid w:val="00370FC0"/>
    <w:rsid w:val="00371105"/>
    <w:rsid w:val="00371509"/>
    <w:rsid w:val="00371DAD"/>
    <w:rsid w:val="00372226"/>
    <w:rsid w:val="00372391"/>
    <w:rsid w:val="00373AC7"/>
    <w:rsid w:val="00373CB8"/>
    <w:rsid w:val="00373CB9"/>
    <w:rsid w:val="00374E10"/>
    <w:rsid w:val="00375F52"/>
    <w:rsid w:val="00376F87"/>
    <w:rsid w:val="003771D9"/>
    <w:rsid w:val="00377E83"/>
    <w:rsid w:val="00377FF9"/>
    <w:rsid w:val="00380358"/>
    <w:rsid w:val="003822DE"/>
    <w:rsid w:val="0038234C"/>
    <w:rsid w:val="003826C4"/>
    <w:rsid w:val="0038311C"/>
    <w:rsid w:val="0038367A"/>
    <w:rsid w:val="00383BFF"/>
    <w:rsid w:val="00383E59"/>
    <w:rsid w:val="00383E6E"/>
    <w:rsid w:val="00385582"/>
    <w:rsid w:val="00385A4E"/>
    <w:rsid w:val="00385FDB"/>
    <w:rsid w:val="00386213"/>
    <w:rsid w:val="00386EA5"/>
    <w:rsid w:val="0038721F"/>
    <w:rsid w:val="00387DE0"/>
    <w:rsid w:val="0039030E"/>
    <w:rsid w:val="00390ED2"/>
    <w:rsid w:val="00391A8B"/>
    <w:rsid w:val="00391E3E"/>
    <w:rsid w:val="00392195"/>
    <w:rsid w:val="00392735"/>
    <w:rsid w:val="003927BF"/>
    <w:rsid w:val="00393493"/>
    <w:rsid w:val="00394FDF"/>
    <w:rsid w:val="0039528F"/>
    <w:rsid w:val="00395E2A"/>
    <w:rsid w:val="00397850"/>
    <w:rsid w:val="003A00C9"/>
    <w:rsid w:val="003A08E4"/>
    <w:rsid w:val="003A1352"/>
    <w:rsid w:val="003A1444"/>
    <w:rsid w:val="003A1CAF"/>
    <w:rsid w:val="003A3522"/>
    <w:rsid w:val="003A3DB9"/>
    <w:rsid w:val="003A3FCD"/>
    <w:rsid w:val="003A508C"/>
    <w:rsid w:val="003A5E3E"/>
    <w:rsid w:val="003A7888"/>
    <w:rsid w:val="003A789C"/>
    <w:rsid w:val="003A7E4E"/>
    <w:rsid w:val="003B1545"/>
    <w:rsid w:val="003B1617"/>
    <w:rsid w:val="003B17F0"/>
    <w:rsid w:val="003B1FD9"/>
    <w:rsid w:val="003B2580"/>
    <w:rsid w:val="003B26C9"/>
    <w:rsid w:val="003B2D3F"/>
    <w:rsid w:val="003B3B02"/>
    <w:rsid w:val="003B416B"/>
    <w:rsid w:val="003B442C"/>
    <w:rsid w:val="003B5167"/>
    <w:rsid w:val="003B530E"/>
    <w:rsid w:val="003B5AFE"/>
    <w:rsid w:val="003B76BA"/>
    <w:rsid w:val="003B791A"/>
    <w:rsid w:val="003C001A"/>
    <w:rsid w:val="003C0B0A"/>
    <w:rsid w:val="003C10D5"/>
    <w:rsid w:val="003C1354"/>
    <w:rsid w:val="003C1563"/>
    <w:rsid w:val="003C1894"/>
    <w:rsid w:val="003C1CA1"/>
    <w:rsid w:val="003C3418"/>
    <w:rsid w:val="003C4C22"/>
    <w:rsid w:val="003C4F2E"/>
    <w:rsid w:val="003C77CD"/>
    <w:rsid w:val="003D2F95"/>
    <w:rsid w:val="003D5364"/>
    <w:rsid w:val="003D5C9E"/>
    <w:rsid w:val="003D5FE2"/>
    <w:rsid w:val="003D683A"/>
    <w:rsid w:val="003D686E"/>
    <w:rsid w:val="003D6F7B"/>
    <w:rsid w:val="003D7048"/>
    <w:rsid w:val="003D7AA2"/>
    <w:rsid w:val="003D7DC3"/>
    <w:rsid w:val="003E0336"/>
    <w:rsid w:val="003E0802"/>
    <w:rsid w:val="003E0805"/>
    <w:rsid w:val="003E0829"/>
    <w:rsid w:val="003E1936"/>
    <w:rsid w:val="003E223E"/>
    <w:rsid w:val="003E24B8"/>
    <w:rsid w:val="003E2D96"/>
    <w:rsid w:val="003E2E81"/>
    <w:rsid w:val="003E2EA3"/>
    <w:rsid w:val="003E2ECE"/>
    <w:rsid w:val="003E31B3"/>
    <w:rsid w:val="003E3C9B"/>
    <w:rsid w:val="003E3FD3"/>
    <w:rsid w:val="003E4E49"/>
    <w:rsid w:val="003E59AA"/>
    <w:rsid w:val="003E6918"/>
    <w:rsid w:val="003E6B13"/>
    <w:rsid w:val="003F02F6"/>
    <w:rsid w:val="003F135F"/>
    <w:rsid w:val="003F16D6"/>
    <w:rsid w:val="003F2ADA"/>
    <w:rsid w:val="003F354C"/>
    <w:rsid w:val="003F4DE6"/>
    <w:rsid w:val="003F51DA"/>
    <w:rsid w:val="003F6513"/>
    <w:rsid w:val="00400024"/>
    <w:rsid w:val="00400645"/>
    <w:rsid w:val="00400D85"/>
    <w:rsid w:val="00400ED4"/>
    <w:rsid w:val="00401153"/>
    <w:rsid w:val="00402F3E"/>
    <w:rsid w:val="00404E4C"/>
    <w:rsid w:val="00406F65"/>
    <w:rsid w:val="00407111"/>
    <w:rsid w:val="00407A1D"/>
    <w:rsid w:val="00407C23"/>
    <w:rsid w:val="00407CA4"/>
    <w:rsid w:val="00410B05"/>
    <w:rsid w:val="004112C3"/>
    <w:rsid w:val="00411AB9"/>
    <w:rsid w:val="00412196"/>
    <w:rsid w:val="00413913"/>
    <w:rsid w:val="004145BC"/>
    <w:rsid w:val="004155FB"/>
    <w:rsid w:val="00416523"/>
    <w:rsid w:val="00417792"/>
    <w:rsid w:val="00420E2F"/>
    <w:rsid w:val="00421837"/>
    <w:rsid w:val="0042247E"/>
    <w:rsid w:val="004226D6"/>
    <w:rsid w:val="004229DD"/>
    <w:rsid w:val="00422A87"/>
    <w:rsid w:val="00423554"/>
    <w:rsid w:val="00424593"/>
    <w:rsid w:val="0042464E"/>
    <w:rsid w:val="004265E2"/>
    <w:rsid w:val="00426D0A"/>
    <w:rsid w:val="0042748A"/>
    <w:rsid w:val="00427D6D"/>
    <w:rsid w:val="00430CFB"/>
    <w:rsid w:val="004312E9"/>
    <w:rsid w:val="00431AA0"/>
    <w:rsid w:val="00433943"/>
    <w:rsid w:val="00433E24"/>
    <w:rsid w:val="00434006"/>
    <w:rsid w:val="0043427D"/>
    <w:rsid w:val="00434483"/>
    <w:rsid w:val="0043515D"/>
    <w:rsid w:val="004372DA"/>
    <w:rsid w:val="0043730A"/>
    <w:rsid w:val="0043751D"/>
    <w:rsid w:val="004379B1"/>
    <w:rsid w:val="00437CAF"/>
    <w:rsid w:val="00440B0C"/>
    <w:rsid w:val="00440C30"/>
    <w:rsid w:val="004422EE"/>
    <w:rsid w:val="00442876"/>
    <w:rsid w:val="00443349"/>
    <w:rsid w:val="004433D6"/>
    <w:rsid w:val="00445331"/>
    <w:rsid w:val="0044564D"/>
    <w:rsid w:val="0044582E"/>
    <w:rsid w:val="00445F12"/>
    <w:rsid w:val="0044747E"/>
    <w:rsid w:val="004475A6"/>
    <w:rsid w:val="00447716"/>
    <w:rsid w:val="004478DA"/>
    <w:rsid w:val="00447A34"/>
    <w:rsid w:val="004501C1"/>
    <w:rsid w:val="00450875"/>
    <w:rsid w:val="00450B96"/>
    <w:rsid w:val="00450DE8"/>
    <w:rsid w:val="004514EC"/>
    <w:rsid w:val="0045169C"/>
    <w:rsid w:val="00451835"/>
    <w:rsid w:val="00452A2C"/>
    <w:rsid w:val="0045527F"/>
    <w:rsid w:val="00455D49"/>
    <w:rsid w:val="00456120"/>
    <w:rsid w:val="004578C2"/>
    <w:rsid w:val="00457B94"/>
    <w:rsid w:val="00460025"/>
    <w:rsid w:val="0046131E"/>
    <w:rsid w:val="00461AAF"/>
    <w:rsid w:val="00461C03"/>
    <w:rsid w:val="00462022"/>
    <w:rsid w:val="00462054"/>
    <w:rsid w:val="00463435"/>
    <w:rsid w:val="004636D1"/>
    <w:rsid w:val="00464378"/>
    <w:rsid w:val="00466032"/>
    <w:rsid w:val="0046627A"/>
    <w:rsid w:val="004663F4"/>
    <w:rsid w:val="004665ED"/>
    <w:rsid w:val="00466854"/>
    <w:rsid w:val="00467B61"/>
    <w:rsid w:val="00467CE0"/>
    <w:rsid w:val="00467F1B"/>
    <w:rsid w:val="00470EFD"/>
    <w:rsid w:val="00471843"/>
    <w:rsid w:val="00472180"/>
    <w:rsid w:val="00473377"/>
    <w:rsid w:val="00473EF7"/>
    <w:rsid w:val="004763C9"/>
    <w:rsid w:val="00476757"/>
    <w:rsid w:val="0047719A"/>
    <w:rsid w:val="00477CC0"/>
    <w:rsid w:val="004808F7"/>
    <w:rsid w:val="00480B77"/>
    <w:rsid w:val="00481AA1"/>
    <w:rsid w:val="004827DC"/>
    <w:rsid w:val="004828F3"/>
    <w:rsid w:val="00483621"/>
    <w:rsid w:val="004841E5"/>
    <w:rsid w:val="00484CB7"/>
    <w:rsid w:val="00485952"/>
    <w:rsid w:val="00485A37"/>
    <w:rsid w:val="00487181"/>
    <w:rsid w:val="00487541"/>
    <w:rsid w:val="00487720"/>
    <w:rsid w:val="004909E5"/>
    <w:rsid w:val="00491E62"/>
    <w:rsid w:val="00492223"/>
    <w:rsid w:val="00493800"/>
    <w:rsid w:val="004945E5"/>
    <w:rsid w:val="00496602"/>
    <w:rsid w:val="00496621"/>
    <w:rsid w:val="0049781C"/>
    <w:rsid w:val="00497887"/>
    <w:rsid w:val="004A179A"/>
    <w:rsid w:val="004A17F9"/>
    <w:rsid w:val="004A1ADF"/>
    <w:rsid w:val="004A2D1C"/>
    <w:rsid w:val="004A2FB9"/>
    <w:rsid w:val="004A3DAB"/>
    <w:rsid w:val="004A3DD4"/>
    <w:rsid w:val="004A4BA0"/>
    <w:rsid w:val="004A5710"/>
    <w:rsid w:val="004A62B6"/>
    <w:rsid w:val="004A71E2"/>
    <w:rsid w:val="004A78DD"/>
    <w:rsid w:val="004A7F10"/>
    <w:rsid w:val="004B0812"/>
    <w:rsid w:val="004B0D05"/>
    <w:rsid w:val="004B3322"/>
    <w:rsid w:val="004B36B8"/>
    <w:rsid w:val="004B39FC"/>
    <w:rsid w:val="004B3C4A"/>
    <w:rsid w:val="004B4ED8"/>
    <w:rsid w:val="004B5592"/>
    <w:rsid w:val="004B6197"/>
    <w:rsid w:val="004B6CED"/>
    <w:rsid w:val="004B7711"/>
    <w:rsid w:val="004C0593"/>
    <w:rsid w:val="004C0A68"/>
    <w:rsid w:val="004C0D3E"/>
    <w:rsid w:val="004C1382"/>
    <w:rsid w:val="004C1B0E"/>
    <w:rsid w:val="004C1BF4"/>
    <w:rsid w:val="004C2D5F"/>
    <w:rsid w:val="004C33E6"/>
    <w:rsid w:val="004C35C7"/>
    <w:rsid w:val="004C374C"/>
    <w:rsid w:val="004C387A"/>
    <w:rsid w:val="004C3C0C"/>
    <w:rsid w:val="004C3CA2"/>
    <w:rsid w:val="004C43C9"/>
    <w:rsid w:val="004C5EF5"/>
    <w:rsid w:val="004C6242"/>
    <w:rsid w:val="004C78CA"/>
    <w:rsid w:val="004C7EFB"/>
    <w:rsid w:val="004C7F8D"/>
    <w:rsid w:val="004D0EA4"/>
    <w:rsid w:val="004D1035"/>
    <w:rsid w:val="004D1115"/>
    <w:rsid w:val="004D163B"/>
    <w:rsid w:val="004D1C09"/>
    <w:rsid w:val="004D2275"/>
    <w:rsid w:val="004D2513"/>
    <w:rsid w:val="004D2884"/>
    <w:rsid w:val="004D2F2C"/>
    <w:rsid w:val="004D3073"/>
    <w:rsid w:val="004D34E4"/>
    <w:rsid w:val="004D4694"/>
    <w:rsid w:val="004D611A"/>
    <w:rsid w:val="004D6C9A"/>
    <w:rsid w:val="004D6E9F"/>
    <w:rsid w:val="004D788C"/>
    <w:rsid w:val="004E0871"/>
    <w:rsid w:val="004E10D1"/>
    <w:rsid w:val="004E16B2"/>
    <w:rsid w:val="004E192A"/>
    <w:rsid w:val="004E1A48"/>
    <w:rsid w:val="004E2380"/>
    <w:rsid w:val="004E49BD"/>
    <w:rsid w:val="004E4B80"/>
    <w:rsid w:val="004E55A3"/>
    <w:rsid w:val="004E5A2B"/>
    <w:rsid w:val="004E619C"/>
    <w:rsid w:val="004E63CA"/>
    <w:rsid w:val="004E65E5"/>
    <w:rsid w:val="004E7873"/>
    <w:rsid w:val="004E7C19"/>
    <w:rsid w:val="004F22E2"/>
    <w:rsid w:val="004F343D"/>
    <w:rsid w:val="004F42AE"/>
    <w:rsid w:val="004F456B"/>
    <w:rsid w:val="004F45F3"/>
    <w:rsid w:val="004F4F27"/>
    <w:rsid w:val="004F5688"/>
    <w:rsid w:val="004F5BC4"/>
    <w:rsid w:val="004F60C7"/>
    <w:rsid w:val="004F6160"/>
    <w:rsid w:val="004F6447"/>
    <w:rsid w:val="004F686F"/>
    <w:rsid w:val="004F6926"/>
    <w:rsid w:val="004F6FE3"/>
    <w:rsid w:val="00500738"/>
    <w:rsid w:val="00500AB3"/>
    <w:rsid w:val="00500EB5"/>
    <w:rsid w:val="00501945"/>
    <w:rsid w:val="00502B64"/>
    <w:rsid w:val="00502E2B"/>
    <w:rsid w:val="005033F0"/>
    <w:rsid w:val="00504C85"/>
    <w:rsid w:val="0050520E"/>
    <w:rsid w:val="00505957"/>
    <w:rsid w:val="005059A3"/>
    <w:rsid w:val="0050611C"/>
    <w:rsid w:val="0050643B"/>
    <w:rsid w:val="00506FFD"/>
    <w:rsid w:val="00510288"/>
    <w:rsid w:val="00510480"/>
    <w:rsid w:val="005115A7"/>
    <w:rsid w:val="00511FA5"/>
    <w:rsid w:val="005127D0"/>
    <w:rsid w:val="005133BD"/>
    <w:rsid w:val="00513517"/>
    <w:rsid w:val="0051391A"/>
    <w:rsid w:val="005148E6"/>
    <w:rsid w:val="00514BE5"/>
    <w:rsid w:val="00515198"/>
    <w:rsid w:val="00516527"/>
    <w:rsid w:val="00516D0F"/>
    <w:rsid w:val="00517289"/>
    <w:rsid w:val="005215A7"/>
    <w:rsid w:val="005233C6"/>
    <w:rsid w:val="00523B8C"/>
    <w:rsid w:val="00525478"/>
    <w:rsid w:val="00526E1B"/>
    <w:rsid w:val="0052714B"/>
    <w:rsid w:val="005275D4"/>
    <w:rsid w:val="0052770B"/>
    <w:rsid w:val="00527AA4"/>
    <w:rsid w:val="0053081B"/>
    <w:rsid w:val="0053194E"/>
    <w:rsid w:val="0053226D"/>
    <w:rsid w:val="005328DB"/>
    <w:rsid w:val="00532AFF"/>
    <w:rsid w:val="00533362"/>
    <w:rsid w:val="0053383F"/>
    <w:rsid w:val="00533FDE"/>
    <w:rsid w:val="00534A9D"/>
    <w:rsid w:val="00535B90"/>
    <w:rsid w:val="00535F90"/>
    <w:rsid w:val="005369C6"/>
    <w:rsid w:val="00537CB2"/>
    <w:rsid w:val="00537E3D"/>
    <w:rsid w:val="00541BEB"/>
    <w:rsid w:val="0054408A"/>
    <w:rsid w:val="00544603"/>
    <w:rsid w:val="00544FC8"/>
    <w:rsid w:val="00545519"/>
    <w:rsid w:val="005465BF"/>
    <w:rsid w:val="00546D0F"/>
    <w:rsid w:val="005470E2"/>
    <w:rsid w:val="00550366"/>
    <w:rsid w:val="005507C8"/>
    <w:rsid w:val="00551545"/>
    <w:rsid w:val="0055169E"/>
    <w:rsid w:val="005519FF"/>
    <w:rsid w:val="00552236"/>
    <w:rsid w:val="00553667"/>
    <w:rsid w:val="005538DC"/>
    <w:rsid w:val="00554E2E"/>
    <w:rsid w:val="00555320"/>
    <w:rsid w:val="00555B71"/>
    <w:rsid w:val="00555C4A"/>
    <w:rsid w:val="00556F0D"/>
    <w:rsid w:val="0055746E"/>
    <w:rsid w:val="00557907"/>
    <w:rsid w:val="00557A10"/>
    <w:rsid w:val="00557E05"/>
    <w:rsid w:val="00560C42"/>
    <w:rsid w:val="005613DD"/>
    <w:rsid w:val="0056192C"/>
    <w:rsid w:val="00562414"/>
    <w:rsid w:val="00562ABA"/>
    <w:rsid w:val="00563697"/>
    <w:rsid w:val="005657C5"/>
    <w:rsid w:val="005658DD"/>
    <w:rsid w:val="00565DA4"/>
    <w:rsid w:val="005666A4"/>
    <w:rsid w:val="0056764D"/>
    <w:rsid w:val="005705A7"/>
    <w:rsid w:val="00570ADA"/>
    <w:rsid w:val="005714EC"/>
    <w:rsid w:val="00572068"/>
    <w:rsid w:val="00573035"/>
    <w:rsid w:val="00573149"/>
    <w:rsid w:val="0057347B"/>
    <w:rsid w:val="0057428F"/>
    <w:rsid w:val="0057605D"/>
    <w:rsid w:val="0057658E"/>
    <w:rsid w:val="00576A7C"/>
    <w:rsid w:val="005773FA"/>
    <w:rsid w:val="005778EF"/>
    <w:rsid w:val="0058003C"/>
    <w:rsid w:val="005806BF"/>
    <w:rsid w:val="00580AC2"/>
    <w:rsid w:val="00580C7A"/>
    <w:rsid w:val="0058126F"/>
    <w:rsid w:val="00582100"/>
    <w:rsid w:val="00582217"/>
    <w:rsid w:val="00582351"/>
    <w:rsid w:val="0058241B"/>
    <w:rsid w:val="00582AA8"/>
    <w:rsid w:val="00584FB5"/>
    <w:rsid w:val="00585E13"/>
    <w:rsid w:val="00585FB1"/>
    <w:rsid w:val="005866F5"/>
    <w:rsid w:val="00590136"/>
    <w:rsid w:val="00591FBD"/>
    <w:rsid w:val="005924AB"/>
    <w:rsid w:val="005926A9"/>
    <w:rsid w:val="00592F25"/>
    <w:rsid w:val="0059322B"/>
    <w:rsid w:val="00593291"/>
    <w:rsid w:val="00593748"/>
    <w:rsid w:val="00593D5E"/>
    <w:rsid w:val="00594984"/>
    <w:rsid w:val="00595318"/>
    <w:rsid w:val="00595940"/>
    <w:rsid w:val="00596494"/>
    <w:rsid w:val="005977CC"/>
    <w:rsid w:val="005979CB"/>
    <w:rsid w:val="00597EE5"/>
    <w:rsid w:val="005A0B07"/>
    <w:rsid w:val="005A0F40"/>
    <w:rsid w:val="005A14A8"/>
    <w:rsid w:val="005A16C4"/>
    <w:rsid w:val="005A2984"/>
    <w:rsid w:val="005A2C00"/>
    <w:rsid w:val="005A2C04"/>
    <w:rsid w:val="005A31EB"/>
    <w:rsid w:val="005A47FF"/>
    <w:rsid w:val="005A4CE7"/>
    <w:rsid w:val="005A6EE5"/>
    <w:rsid w:val="005A71AF"/>
    <w:rsid w:val="005B1040"/>
    <w:rsid w:val="005B2377"/>
    <w:rsid w:val="005B2ED5"/>
    <w:rsid w:val="005B440C"/>
    <w:rsid w:val="005B4616"/>
    <w:rsid w:val="005B5237"/>
    <w:rsid w:val="005B56B6"/>
    <w:rsid w:val="005B5C2A"/>
    <w:rsid w:val="005B76F8"/>
    <w:rsid w:val="005C1C58"/>
    <w:rsid w:val="005C2146"/>
    <w:rsid w:val="005C223D"/>
    <w:rsid w:val="005C239B"/>
    <w:rsid w:val="005C2783"/>
    <w:rsid w:val="005C2E15"/>
    <w:rsid w:val="005C37A5"/>
    <w:rsid w:val="005C5804"/>
    <w:rsid w:val="005C5FC1"/>
    <w:rsid w:val="005C603C"/>
    <w:rsid w:val="005C607A"/>
    <w:rsid w:val="005C64C8"/>
    <w:rsid w:val="005C6AAA"/>
    <w:rsid w:val="005C7CF4"/>
    <w:rsid w:val="005C7D4D"/>
    <w:rsid w:val="005D05DA"/>
    <w:rsid w:val="005D1491"/>
    <w:rsid w:val="005D2246"/>
    <w:rsid w:val="005D4ABF"/>
    <w:rsid w:val="005D4BEA"/>
    <w:rsid w:val="005D578C"/>
    <w:rsid w:val="005D5CB9"/>
    <w:rsid w:val="005D617B"/>
    <w:rsid w:val="005D79B5"/>
    <w:rsid w:val="005E05E7"/>
    <w:rsid w:val="005E1293"/>
    <w:rsid w:val="005E1367"/>
    <w:rsid w:val="005E1EDC"/>
    <w:rsid w:val="005E235A"/>
    <w:rsid w:val="005E2DFE"/>
    <w:rsid w:val="005E317C"/>
    <w:rsid w:val="005E3996"/>
    <w:rsid w:val="005E4486"/>
    <w:rsid w:val="005E462C"/>
    <w:rsid w:val="005E4DCA"/>
    <w:rsid w:val="005E54D4"/>
    <w:rsid w:val="005E5A0E"/>
    <w:rsid w:val="005E5A3D"/>
    <w:rsid w:val="005E62AA"/>
    <w:rsid w:val="005E639A"/>
    <w:rsid w:val="005E6822"/>
    <w:rsid w:val="005E6CB3"/>
    <w:rsid w:val="005E7778"/>
    <w:rsid w:val="005F2A58"/>
    <w:rsid w:val="005F3208"/>
    <w:rsid w:val="005F3C37"/>
    <w:rsid w:val="005F4D89"/>
    <w:rsid w:val="005F5008"/>
    <w:rsid w:val="005F5120"/>
    <w:rsid w:val="005F73A2"/>
    <w:rsid w:val="005F76AD"/>
    <w:rsid w:val="005F7CB2"/>
    <w:rsid w:val="005F7DFC"/>
    <w:rsid w:val="006004F8"/>
    <w:rsid w:val="006012FA"/>
    <w:rsid w:val="00601E90"/>
    <w:rsid w:val="00602F18"/>
    <w:rsid w:val="0060333D"/>
    <w:rsid w:val="0060469B"/>
    <w:rsid w:val="00604C19"/>
    <w:rsid w:val="00606778"/>
    <w:rsid w:val="00606AB2"/>
    <w:rsid w:val="00606F50"/>
    <w:rsid w:val="006105CD"/>
    <w:rsid w:val="00610F43"/>
    <w:rsid w:val="00611C8F"/>
    <w:rsid w:val="006132DA"/>
    <w:rsid w:val="00614B38"/>
    <w:rsid w:val="00615891"/>
    <w:rsid w:val="00615ADB"/>
    <w:rsid w:val="0061621B"/>
    <w:rsid w:val="00616BFB"/>
    <w:rsid w:val="00616D6A"/>
    <w:rsid w:val="00617475"/>
    <w:rsid w:val="00617B61"/>
    <w:rsid w:val="00620B71"/>
    <w:rsid w:val="00621103"/>
    <w:rsid w:val="00621B96"/>
    <w:rsid w:val="00621F57"/>
    <w:rsid w:val="00622FD0"/>
    <w:rsid w:val="00623A98"/>
    <w:rsid w:val="00624C33"/>
    <w:rsid w:val="00624F56"/>
    <w:rsid w:val="00625146"/>
    <w:rsid w:val="006253E0"/>
    <w:rsid w:val="00625F58"/>
    <w:rsid w:val="00626288"/>
    <w:rsid w:val="00626315"/>
    <w:rsid w:val="006269CC"/>
    <w:rsid w:val="00626F8D"/>
    <w:rsid w:val="00627491"/>
    <w:rsid w:val="0062774F"/>
    <w:rsid w:val="006278EC"/>
    <w:rsid w:val="00627C57"/>
    <w:rsid w:val="0063095E"/>
    <w:rsid w:val="00631C9A"/>
    <w:rsid w:val="00631CC2"/>
    <w:rsid w:val="00631FBC"/>
    <w:rsid w:val="00632538"/>
    <w:rsid w:val="00633466"/>
    <w:rsid w:val="006365AF"/>
    <w:rsid w:val="00636974"/>
    <w:rsid w:val="0063729C"/>
    <w:rsid w:val="006375AF"/>
    <w:rsid w:val="00637BD8"/>
    <w:rsid w:val="00640478"/>
    <w:rsid w:val="0064281D"/>
    <w:rsid w:val="0064281F"/>
    <w:rsid w:val="00642BE2"/>
    <w:rsid w:val="00642E8F"/>
    <w:rsid w:val="00643055"/>
    <w:rsid w:val="0064395F"/>
    <w:rsid w:val="00643B56"/>
    <w:rsid w:val="00643B7E"/>
    <w:rsid w:val="00644A22"/>
    <w:rsid w:val="00644B0E"/>
    <w:rsid w:val="006456C8"/>
    <w:rsid w:val="0064605F"/>
    <w:rsid w:val="00646DD4"/>
    <w:rsid w:val="006506AD"/>
    <w:rsid w:val="00652AC9"/>
    <w:rsid w:val="00653045"/>
    <w:rsid w:val="0065341C"/>
    <w:rsid w:val="00653C8E"/>
    <w:rsid w:val="00654806"/>
    <w:rsid w:val="00654F97"/>
    <w:rsid w:val="00655FD8"/>
    <w:rsid w:val="0065707F"/>
    <w:rsid w:val="00657415"/>
    <w:rsid w:val="006577D3"/>
    <w:rsid w:val="00657CCF"/>
    <w:rsid w:val="006614E0"/>
    <w:rsid w:val="00661522"/>
    <w:rsid w:val="0066213C"/>
    <w:rsid w:val="0066215B"/>
    <w:rsid w:val="006624BA"/>
    <w:rsid w:val="00662A5F"/>
    <w:rsid w:val="00664AF8"/>
    <w:rsid w:val="00664FF4"/>
    <w:rsid w:val="0066520F"/>
    <w:rsid w:val="00666E98"/>
    <w:rsid w:val="0066731D"/>
    <w:rsid w:val="00667B21"/>
    <w:rsid w:val="00667B76"/>
    <w:rsid w:val="00667CD1"/>
    <w:rsid w:val="00667CD5"/>
    <w:rsid w:val="00667E42"/>
    <w:rsid w:val="006717A2"/>
    <w:rsid w:val="00672438"/>
    <w:rsid w:val="00672E8D"/>
    <w:rsid w:val="00673245"/>
    <w:rsid w:val="006738F8"/>
    <w:rsid w:val="00673B00"/>
    <w:rsid w:val="00673FF4"/>
    <w:rsid w:val="00674046"/>
    <w:rsid w:val="006746CA"/>
    <w:rsid w:val="00674C7D"/>
    <w:rsid w:val="00675348"/>
    <w:rsid w:val="00676334"/>
    <w:rsid w:val="00676D22"/>
    <w:rsid w:val="00677362"/>
    <w:rsid w:val="00677BAC"/>
    <w:rsid w:val="0068124C"/>
    <w:rsid w:val="00681837"/>
    <w:rsid w:val="0068190C"/>
    <w:rsid w:val="00681FB6"/>
    <w:rsid w:val="0068253D"/>
    <w:rsid w:val="00683015"/>
    <w:rsid w:val="006830B5"/>
    <w:rsid w:val="00683EBD"/>
    <w:rsid w:val="006855DE"/>
    <w:rsid w:val="00686863"/>
    <w:rsid w:val="00687C02"/>
    <w:rsid w:val="00690A94"/>
    <w:rsid w:val="00692B8C"/>
    <w:rsid w:val="00692E01"/>
    <w:rsid w:val="00692EE3"/>
    <w:rsid w:val="0069348A"/>
    <w:rsid w:val="00693595"/>
    <w:rsid w:val="00694133"/>
    <w:rsid w:val="00694883"/>
    <w:rsid w:val="006956EF"/>
    <w:rsid w:val="00695DA1"/>
    <w:rsid w:val="006969DC"/>
    <w:rsid w:val="00696ED0"/>
    <w:rsid w:val="006973AA"/>
    <w:rsid w:val="00697C78"/>
    <w:rsid w:val="006A09AE"/>
    <w:rsid w:val="006A0D5F"/>
    <w:rsid w:val="006A11E2"/>
    <w:rsid w:val="006A1B81"/>
    <w:rsid w:val="006A1C02"/>
    <w:rsid w:val="006A2227"/>
    <w:rsid w:val="006A31D1"/>
    <w:rsid w:val="006A357C"/>
    <w:rsid w:val="006A3805"/>
    <w:rsid w:val="006A5E70"/>
    <w:rsid w:val="006A62CF"/>
    <w:rsid w:val="006A6923"/>
    <w:rsid w:val="006A6E06"/>
    <w:rsid w:val="006A7167"/>
    <w:rsid w:val="006A71C9"/>
    <w:rsid w:val="006A7769"/>
    <w:rsid w:val="006A78EE"/>
    <w:rsid w:val="006A7C60"/>
    <w:rsid w:val="006A7DCE"/>
    <w:rsid w:val="006B0487"/>
    <w:rsid w:val="006B2F38"/>
    <w:rsid w:val="006B3964"/>
    <w:rsid w:val="006B44B5"/>
    <w:rsid w:val="006B50E6"/>
    <w:rsid w:val="006B5311"/>
    <w:rsid w:val="006B5C38"/>
    <w:rsid w:val="006B7F16"/>
    <w:rsid w:val="006C0160"/>
    <w:rsid w:val="006C08A4"/>
    <w:rsid w:val="006C0A2D"/>
    <w:rsid w:val="006C2270"/>
    <w:rsid w:val="006C2530"/>
    <w:rsid w:val="006C3535"/>
    <w:rsid w:val="006C399B"/>
    <w:rsid w:val="006C4138"/>
    <w:rsid w:val="006C4CFF"/>
    <w:rsid w:val="006C58A2"/>
    <w:rsid w:val="006C5AEA"/>
    <w:rsid w:val="006C5B5D"/>
    <w:rsid w:val="006C7181"/>
    <w:rsid w:val="006C761B"/>
    <w:rsid w:val="006D053B"/>
    <w:rsid w:val="006D0B37"/>
    <w:rsid w:val="006D0EAB"/>
    <w:rsid w:val="006D137A"/>
    <w:rsid w:val="006D1A17"/>
    <w:rsid w:val="006D3EC5"/>
    <w:rsid w:val="006D512C"/>
    <w:rsid w:val="006D6144"/>
    <w:rsid w:val="006D62F5"/>
    <w:rsid w:val="006D76EF"/>
    <w:rsid w:val="006D79A4"/>
    <w:rsid w:val="006E0764"/>
    <w:rsid w:val="006E16E5"/>
    <w:rsid w:val="006E2043"/>
    <w:rsid w:val="006E21E7"/>
    <w:rsid w:val="006E3A2A"/>
    <w:rsid w:val="006E5056"/>
    <w:rsid w:val="006E5C2F"/>
    <w:rsid w:val="006E7C44"/>
    <w:rsid w:val="006F027C"/>
    <w:rsid w:val="006F0756"/>
    <w:rsid w:val="006F0A4B"/>
    <w:rsid w:val="006F0D3A"/>
    <w:rsid w:val="006F16AD"/>
    <w:rsid w:val="006F1738"/>
    <w:rsid w:val="006F17D3"/>
    <w:rsid w:val="006F1D50"/>
    <w:rsid w:val="006F1D5A"/>
    <w:rsid w:val="006F2B53"/>
    <w:rsid w:val="006F3190"/>
    <w:rsid w:val="006F3EB0"/>
    <w:rsid w:val="006F412C"/>
    <w:rsid w:val="006F4322"/>
    <w:rsid w:val="006F4E64"/>
    <w:rsid w:val="006F577D"/>
    <w:rsid w:val="006F654F"/>
    <w:rsid w:val="006F6A6A"/>
    <w:rsid w:val="006F6E8D"/>
    <w:rsid w:val="00700060"/>
    <w:rsid w:val="0070211B"/>
    <w:rsid w:val="007031EB"/>
    <w:rsid w:val="0070384B"/>
    <w:rsid w:val="00704BE2"/>
    <w:rsid w:val="00704DE6"/>
    <w:rsid w:val="00704E07"/>
    <w:rsid w:val="00704F33"/>
    <w:rsid w:val="00705278"/>
    <w:rsid w:val="00705CD6"/>
    <w:rsid w:val="007067D8"/>
    <w:rsid w:val="00706A3F"/>
    <w:rsid w:val="00706E41"/>
    <w:rsid w:val="00707CAA"/>
    <w:rsid w:val="007102E0"/>
    <w:rsid w:val="00710B4D"/>
    <w:rsid w:val="00710BBA"/>
    <w:rsid w:val="00712099"/>
    <w:rsid w:val="007120BC"/>
    <w:rsid w:val="0071213B"/>
    <w:rsid w:val="007125E3"/>
    <w:rsid w:val="00713047"/>
    <w:rsid w:val="0071461C"/>
    <w:rsid w:val="00715418"/>
    <w:rsid w:val="00715934"/>
    <w:rsid w:val="00722E7D"/>
    <w:rsid w:val="0072328C"/>
    <w:rsid w:val="00723EA7"/>
    <w:rsid w:val="00727C83"/>
    <w:rsid w:val="00730E30"/>
    <w:rsid w:val="00733114"/>
    <w:rsid w:val="007334D3"/>
    <w:rsid w:val="0073394E"/>
    <w:rsid w:val="00734AF7"/>
    <w:rsid w:val="007350BA"/>
    <w:rsid w:val="007361F7"/>
    <w:rsid w:val="007369EC"/>
    <w:rsid w:val="00736F88"/>
    <w:rsid w:val="007376CB"/>
    <w:rsid w:val="00737F02"/>
    <w:rsid w:val="0074002A"/>
    <w:rsid w:val="00740899"/>
    <w:rsid w:val="00740B5F"/>
    <w:rsid w:val="007412EF"/>
    <w:rsid w:val="00741D44"/>
    <w:rsid w:val="00742083"/>
    <w:rsid w:val="007426F4"/>
    <w:rsid w:val="00742A38"/>
    <w:rsid w:val="00742C50"/>
    <w:rsid w:val="0074367A"/>
    <w:rsid w:val="00743908"/>
    <w:rsid w:val="00743EE5"/>
    <w:rsid w:val="00743F75"/>
    <w:rsid w:val="007448EB"/>
    <w:rsid w:val="0074512B"/>
    <w:rsid w:val="007451D2"/>
    <w:rsid w:val="007455AF"/>
    <w:rsid w:val="0074692F"/>
    <w:rsid w:val="007473BF"/>
    <w:rsid w:val="00747A33"/>
    <w:rsid w:val="007504AB"/>
    <w:rsid w:val="00752569"/>
    <w:rsid w:val="0075374F"/>
    <w:rsid w:val="0075441F"/>
    <w:rsid w:val="007550DF"/>
    <w:rsid w:val="0075520F"/>
    <w:rsid w:val="007557EF"/>
    <w:rsid w:val="00755F98"/>
    <w:rsid w:val="007567A9"/>
    <w:rsid w:val="00756F23"/>
    <w:rsid w:val="00756F66"/>
    <w:rsid w:val="00757817"/>
    <w:rsid w:val="00757B97"/>
    <w:rsid w:val="00761644"/>
    <w:rsid w:val="00761BA6"/>
    <w:rsid w:val="00762238"/>
    <w:rsid w:val="00763743"/>
    <w:rsid w:val="00764AD8"/>
    <w:rsid w:val="007654E0"/>
    <w:rsid w:val="00765EF2"/>
    <w:rsid w:val="00767A0B"/>
    <w:rsid w:val="0077003F"/>
    <w:rsid w:val="0077007E"/>
    <w:rsid w:val="00771058"/>
    <w:rsid w:val="00771A2B"/>
    <w:rsid w:val="007725BA"/>
    <w:rsid w:val="0077309C"/>
    <w:rsid w:val="00773B41"/>
    <w:rsid w:val="00773D31"/>
    <w:rsid w:val="0077459D"/>
    <w:rsid w:val="00774AC9"/>
    <w:rsid w:val="00775D09"/>
    <w:rsid w:val="00780F9A"/>
    <w:rsid w:val="00781F6E"/>
    <w:rsid w:val="00781FD6"/>
    <w:rsid w:val="00782695"/>
    <w:rsid w:val="00782780"/>
    <w:rsid w:val="0078316A"/>
    <w:rsid w:val="00783703"/>
    <w:rsid w:val="00783FDC"/>
    <w:rsid w:val="00784132"/>
    <w:rsid w:val="00784CA0"/>
    <w:rsid w:val="00784CEF"/>
    <w:rsid w:val="00785725"/>
    <w:rsid w:val="0078599D"/>
    <w:rsid w:val="00786491"/>
    <w:rsid w:val="0078663E"/>
    <w:rsid w:val="00786755"/>
    <w:rsid w:val="00786C65"/>
    <w:rsid w:val="00787012"/>
    <w:rsid w:val="007870F3"/>
    <w:rsid w:val="007872A9"/>
    <w:rsid w:val="00787624"/>
    <w:rsid w:val="00787B71"/>
    <w:rsid w:val="007905C4"/>
    <w:rsid w:val="00790B1F"/>
    <w:rsid w:val="00791446"/>
    <w:rsid w:val="007918D0"/>
    <w:rsid w:val="007919B4"/>
    <w:rsid w:val="00791DA6"/>
    <w:rsid w:val="00791F09"/>
    <w:rsid w:val="0079287D"/>
    <w:rsid w:val="00792EAF"/>
    <w:rsid w:val="00793230"/>
    <w:rsid w:val="007936FA"/>
    <w:rsid w:val="007949C0"/>
    <w:rsid w:val="007955FD"/>
    <w:rsid w:val="007957F5"/>
    <w:rsid w:val="00795F74"/>
    <w:rsid w:val="00796EFF"/>
    <w:rsid w:val="00796F89"/>
    <w:rsid w:val="00797497"/>
    <w:rsid w:val="007979A8"/>
    <w:rsid w:val="007A2145"/>
    <w:rsid w:val="007A2852"/>
    <w:rsid w:val="007A32AA"/>
    <w:rsid w:val="007A5822"/>
    <w:rsid w:val="007A5BA7"/>
    <w:rsid w:val="007A5CEE"/>
    <w:rsid w:val="007A7BD6"/>
    <w:rsid w:val="007B1905"/>
    <w:rsid w:val="007B1D22"/>
    <w:rsid w:val="007B3C9C"/>
    <w:rsid w:val="007B4BAE"/>
    <w:rsid w:val="007B4C5A"/>
    <w:rsid w:val="007B579E"/>
    <w:rsid w:val="007B702B"/>
    <w:rsid w:val="007B77F9"/>
    <w:rsid w:val="007C0DE3"/>
    <w:rsid w:val="007C23B7"/>
    <w:rsid w:val="007C2EA9"/>
    <w:rsid w:val="007C4090"/>
    <w:rsid w:val="007C4A1E"/>
    <w:rsid w:val="007C4FAB"/>
    <w:rsid w:val="007C5C88"/>
    <w:rsid w:val="007C75D7"/>
    <w:rsid w:val="007D2D97"/>
    <w:rsid w:val="007D3777"/>
    <w:rsid w:val="007D56DB"/>
    <w:rsid w:val="007D66AC"/>
    <w:rsid w:val="007D67C5"/>
    <w:rsid w:val="007D68B4"/>
    <w:rsid w:val="007D71CF"/>
    <w:rsid w:val="007D7CA5"/>
    <w:rsid w:val="007E13D9"/>
    <w:rsid w:val="007E16D1"/>
    <w:rsid w:val="007E1735"/>
    <w:rsid w:val="007E30E1"/>
    <w:rsid w:val="007E334F"/>
    <w:rsid w:val="007E3647"/>
    <w:rsid w:val="007E39B7"/>
    <w:rsid w:val="007E53CF"/>
    <w:rsid w:val="007E59F6"/>
    <w:rsid w:val="007E5B3C"/>
    <w:rsid w:val="007E6CBD"/>
    <w:rsid w:val="007E6DA2"/>
    <w:rsid w:val="007F006D"/>
    <w:rsid w:val="007F00A2"/>
    <w:rsid w:val="007F1B37"/>
    <w:rsid w:val="007F25F9"/>
    <w:rsid w:val="007F27DF"/>
    <w:rsid w:val="007F4DED"/>
    <w:rsid w:val="007F5F8F"/>
    <w:rsid w:val="007F6402"/>
    <w:rsid w:val="007F6913"/>
    <w:rsid w:val="007F6C62"/>
    <w:rsid w:val="007F7409"/>
    <w:rsid w:val="007F79A7"/>
    <w:rsid w:val="007F7B33"/>
    <w:rsid w:val="00800DFF"/>
    <w:rsid w:val="00802509"/>
    <w:rsid w:val="00802B01"/>
    <w:rsid w:val="00803125"/>
    <w:rsid w:val="00803A02"/>
    <w:rsid w:val="00803BE5"/>
    <w:rsid w:val="008047CD"/>
    <w:rsid w:val="0080511A"/>
    <w:rsid w:val="00806489"/>
    <w:rsid w:val="00806C03"/>
    <w:rsid w:val="00807CD7"/>
    <w:rsid w:val="00810E16"/>
    <w:rsid w:val="0081115F"/>
    <w:rsid w:val="0081165E"/>
    <w:rsid w:val="00812C00"/>
    <w:rsid w:val="008133F2"/>
    <w:rsid w:val="00813AE3"/>
    <w:rsid w:val="008140E8"/>
    <w:rsid w:val="00814CAE"/>
    <w:rsid w:val="00815337"/>
    <w:rsid w:val="008154CF"/>
    <w:rsid w:val="00815874"/>
    <w:rsid w:val="00815D07"/>
    <w:rsid w:val="0081659E"/>
    <w:rsid w:val="0081720A"/>
    <w:rsid w:val="00817967"/>
    <w:rsid w:val="00821518"/>
    <w:rsid w:val="0082247B"/>
    <w:rsid w:val="00822DA9"/>
    <w:rsid w:val="00822EAD"/>
    <w:rsid w:val="00823783"/>
    <w:rsid w:val="0082391A"/>
    <w:rsid w:val="00824697"/>
    <w:rsid w:val="00825912"/>
    <w:rsid w:val="008264D1"/>
    <w:rsid w:val="00826674"/>
    <w:rsid w:val="0082685C"/>
    <w:rsid w:val="00827C12"/>
    <w:rsid w:val="00831356"/>
    <w:rsid w:val="0083176C"/>
    <w:rsid w:val="008324ED"/>
    <w:rsid w:val="0083269A"/>
    <w:rsid w:val="00832B8D"/>
    <w:rsid w:val="00833120"/>
    <w:rsid w:val="00833AC5"/>
    <w:rsid w:val="008365D5"/>
    <w:rsid w:val="00836834"/>
    <w:rsid w:val="00836D5C"/>
    <w:rsid w:val="00836F51"/>
    <w:rsid w:val="00837F2F"/>
    <w:rsid w:val="00842141"/>
    <w:rsid w:val="00842438"/>
    <w:rsid w:val="0084253F"/>
    <w:rsid w:val="00844230"/>
    <w:rsid w:val="008442B3"/>
    <w:rsid w:val="00844472"/>
    <w:rsid w:val="008448B5"/>
    <w:rsid w:val="00844CEE"/>
    <w:rsid w:val="00845196"/>
    <w:rsid w:val="0084521B"/>
    <w:rsid w:val="00845836"/>
    <w:rsid w:val="00845B34"/>
    <w:rsid w:val="0084639E"/>
    <w:rsid w:val="0084687F"/>
    <w:rsid w:val="00847725"/>
    <w:rsid w:val="00847947"/>
    <w:rsid w:val="00850310"/>
    <w:rsid w:val="00850740"/>
    <w:rsid w:val="00850BCA"/>
    <w:rsid w:val="0085181A"/>
    <w:rsid w:val="00851AB2"/>
    <w:rsid w:val="00852234"/>
    <w:rsid w:val="00852624"/>
    <w:rsid w:val="00852775"/>
    <w:rsid w:val="00852CE2"/>
    <w:rsid w:val="00853384"/>
    <w:rsid w:val="00853D37"/>
    <w:rsid w:val="00854403"/>
    <w:rsid w:val="00855054"/>
    <w:rsid w:val="0085509D"/>
    <w:rsid w:val="00855F4D"/>
    <w:rsid w:val="008560D5"/>
    <w:rsid w:val="00856C6C"/>
    <w:rsid w:val="008577E3"/>
    <w:rsid w:val="00860109"/>
    <w:rsid w:val="00860355"/>
    <w:rsid w:val="0086096D"/>
    <w:rsid w:val="008632FA"/>
    <w:rsid w:val="008633DF"/>
    <w:rsid w:val="008636A2"/>
    <w:rsid w:val="00865565"/>
    <w:rsid w:val="00865A72"/>
    <w:rsid w:val="008665E9"/>
    <w:rsid w:val="008667AF"/>
    <w:rsid w:val="00866DA4"/>
    <w:rsid w:val="0086702A"/>
    <w:rsid w:val="00867FA8"/>
    <w:rsid w:val="0087007A"/>
    <w:rsid w:val="008701C4"/>
    <w:rsid w:val="00870606"/>
    <w:rsid w:val="0087110D"/>
    <w:rsid w:val="00871755"/>
    <w:rsid w:val="00871E9E"/>
    <w:rsid w:val="008738CA"/>
    <w:rsid w:val="00873C80"/>
    <w:rsid w:val="00874111"/>
    <w:rsid w:val="00875600"/>
    <w:rsid w:val="00877271"/>
    <w:rsid w:val="008804BF"/>
    <w:rsid w:val="00880E15"/>
    <w:rsid w:val="008813F8"/>
    <w:rsid w:val="008814AD"/>
    <w:rsid w:val="00882623"/>
    <w:rsid w:val="00882B7E"/>
    <w:rsid w:val="00882F7F"/>
    <w:rsid w:val="008842F5"/>
    <w:rsid w:val="008849A2"/>
    <w:rsid w:val="00885FC9"/>
    <w:rsid w:val="00886027"/>
    <w:rsid w:val="00887066"/>
    <w:rsid w:val="008908C1"/>
    <w:rsid w:val="00890A42"/>
    <w:rsid w:val="0089218F"/>
    <w:rsid w:val="008927BC"/>
    <w:rsid w:val="00893FC1"/>
    <w:rsid w:val="008941FB"/>
    <w:rsid w:val="008943BD"/>
    <w:rsid w:val="008944E9"/>
    <w:rsid w:val="0089513D"/>
    <w:rsid w:val="00895486"/>
    <w:rsid w:val="0089776E"/>
    <w:rsid w:val="008A02CB"/>
    <w:rsid w:val="008A0735"/>
    <w:rsid w:val="008A2896"/>
    <w:rsid w:val="008A2E3B"/>
    <w:rsid w:val="008A2EC8"/>
    <w:rsid w:val="008A3008"/>
    <w:rsid w:val="008A325F"/>
    <w:rsid w:val="008A4135"/>
    <w:rsid w:val="008A4D69"/>
    <w:rsid w:val="008A4E9B"/>
    <w:rsid w:val="008A4FDE"/>
    <w:rsid w:val="008A55F9"/>
    <w:rsid w:val="008A5A77"/>
    <w:rsid w:val="008A759B"/>
    <w:rsid w:val="008A7B1E"/>
    <w:rsid w:val="008B024E"/>
    <w:rsid w:val="008B0511"/>
    <w:rsid w:val="008B153A"/>
    <w:rsid w:val="008B1E51"/>
    <w:rsid w:val="008B2FA5"/>
    <w:rsid w:val="008B3876"/>
    <w:rsid w:val="008B3B1C"/>
    <w:rsid w:val="008B410B"/>
    <w:rsid w:val="008B4ACC"/>
    <w:rsid w:val="008B4E39"/>
    <w:rsid w:val="008B5A45"/>
    <w:rsid w:val="008B6462"/>
    <w:rsid w:val="008B6547"/>
    <w:rsid w:val="008B72F4"/>
    <w:rsid w:val="008B7903"/>
    <w:rsid w:val="008B7E87"/>
    <w:rsid w:val="008C04B8"/>
    <w:rsid w:val="008C1E38"/>
    <w:rsid w:val="008C2864"/>
    <w:rsid w:val="008C351B"/>
    <w:rsid w:val="008C396A"/>
    <w:rsid w:val="008C3973"/>
    <w:rsid w:val="008C6389"/>
    <w:rsid w:val="008C65E0"/>
    <w:rsid w:val="008C6B5E"/>
    <w:rsid w:val="008C7771"/>
    <w:rsid w:val="008D06B2"/>
    <w:rsid w:val="008D0C98"/>
    <w:rsid w:val="008D0CC2"/>
    <w:rsid w:val="008D0F5C"/>
    <w:rsid w:val="008D1244"/>
    <w:rsid w:val="008D13DC"/>
    <w:rsid w:val="008D1C38"/>
    <w:rsid w:val="008D2190"/>
    <w:rsid w:val="008D3903"/>
    <w:rsid w:val="008D3B39"/>
    <w:rsid w:val="008D7E75"/>
    <w:rsid w:val="008D7F2B"/>
    <w:rsid w:val="008E0BA2"/>
    <w:rsid w:val="008E16F9"/>
    <w:rsid w:val="008E1C32"/>
    <w:rsid w:val="008E2207"/>
    <w:rsid w:val="008E3994"/>
    <w:rsid w:val="008E3DBF"/>
    <w:rsid w:val="008E4466"/>
    <w:rsid w:val="008E476B"/>
    <w:rsid w:val="008E48A0"/>
    <w:rsid w:val="008E49EB"/>
    <w:rsid w:val="008E546F"/>
    <w:rsid w:val="008E5622"/>
    <w:rsid w:val="008E643A"/>
    <w:rsid w:val="008E6B4A"/>
    <w:rsid w:val="008E712E"/>
    <w:rsid w:val="008F0337"/>
    <w:rsid w:val="008F0A05"/>
    <w:rsid w:val="008F0A65"/>
    <w:rsid w:val="008F0FAD"/>
    <w:rsid w:val="008F1047"/>
    <w:rsid w:val="008F14C2"/>
    <w:rsid w:val="008F17AF"/>
    <w:rsid w:val="008F25D1"/>
    <w:rsid w:val="008F31A9"/>
    <w:rsid w:val="008F31DC"/>
    <w:rsid w:val="008F3723"/>
    <w:rsid w:val="008F3E82"/>
    <w:rsid w:val="008F6623"/>
    <w:rsid w:val="008F677E"/>
    <w:rsid w:val="009005ED"/>
    <w:rsid w:val="00902381"/>
    <w:rsid w:val="0090355E"/>
    <w:rsid w:val="00904B38"/>
    <w:rsid w:val="009052D9"/>
    <w:rsid w:val="00906597"/>
    <w:rsid w:val="0090679A"/>
    <w:rsid w:val="00906A08"/>
    <w:rsid w:val="00906B6E"/>
    <w:rsid w:val="00907DE9"/>
    <w:rsid w:val="009101DB"/>
    <w:rsid w:val="00911D68"/>
    <w:rsid w:val="00911DDD"/>
    <w:rsid w:val="00912407"/>
    <w:rsid w:val="00912551"/>
    <w:rsid w:val="00912936"/>
    <w:rsid w:val="00912AF3"/>
    <w:rsid w:val="00913E93"/>
    <w:rsid w:val="00913FCF"/>
    <w:rsid w:val="009140A8"/>
    <w:rsid w:val="00914997"/>
    <w:rsid w:val="00914BA5"/>
    <w:rsid w:val="00914E38"/>
    <w:rsid w:val="00915716"/>
    <w:rsid w:val="00916B6A"/>
    <w:rsid w:val="00916CD3"/>
    <w:rsid w:val="00916F29"/>
    <w:rsid w:val="009212AA"/>
    <w:rsid w:val="00921339"/>
    <w:rsid w:val="0092197B"/>
    <w:rsid w:val="00922BA1"/>
    <w:rsid w:val="00922F11"/>
    <w:rsid w:val="0092453F"/>
    <w:rsid w:val="00924A28"/>
    <w:rsid w:val="00924A99"/>
    <w:rsid w:val="00924BEB"/>
    <w:rsid w:val="00925158"/>
    <w:rsid w:val="0092580D"/>
    <w:rsid w:val="00925832"/>
    <w:rsid w:val="00925B15"/>
    <w:rsid w:val="009277B3"/>
    <w:rsid w:val="00932335"/>
    <w:rsid w:val="0093336C"/>
    <w:rsid w:val="0093377C"/>
    <w:rsid w:val="009346ED"/>
    <w:rsid w:val="00936352"/>
    <w:rsid w:val="009373D6"/>
    <w:rsid w:val="009378DC"/>
    <w:rsid w:val="00937D11"/>
    <w:rsid w:val="00941099"/>
    <w:rsid w:val="009419F9"/>
    <w:rsid w:val="009421BE"/>
    <w:rsid w:val="009434F1"/>
    <w:rsid w:val="0094358B"/>
    <w:rsid w:val="009450C8"/>
    <w:rsid w:val="0094546A"/>
    <w:rsid w:val="009458E5"/>
    <w:rsid w:val="00945D56"/>
    <w:rsid w:val="00946867"/>
    <w:rsid w:val="00947237"/>
    <w:rsid w:val="00947312"/>
    <w:rsid w:val="00947564"/>
    <w:rsid w:val="00947A4F"/>
    <w:rsid w:val="00950477"/>
    <w:rsid w:val="00950A40"/>
    <w:rsid w:val="00950D94"/>
    <w:rsid w:val="0095112C"/>
    <w:rsid w:val="0095206B"/>
    <w:rsid w:val="00952078"/>
    <w:rsid w:val="009525D8"/>
    <w:rsid w:val="009526A5"/>
    <w:rsid w:val="00952A97"/>
    <w:rsid w:val="00953633"/>
    <w:rsid w:val="0095412E"/>
    <w:rsid w:val="0095437A"/>
    <w:rsid w:val="00954C18"/>
    <w:rsid w:val="009552A2"/>
    <w:rsid w:val="00955454"/>
    <w:rsid w:val="00955E40"/>
    <w:rsid w:val="00955F27"/>
    <w:rsid w:val="009561AE"/>
    <w:rsid w:val="00957CEF"/>
    <w:rsid w:val="00957D7D"/>
    <w:rsid w:val="00962A98"/>
    <w:rsid w:val="00962CE4"/>
    <w:rsid w:val="00963E33"/>
    <w:rsid w:val="0096431E"/>
    <w:rsid w:val="00966537"/>
    <w:rsid w:val="009665BD"/>
    <w:rsid w:val="00966DB2"/>
    <w:rsid w:val="00966FA4"/>
    <w:rsid w:val="009700C2"/>
    <w:rsid w:val="0097025B"/>
    <w:rsid w:val="00970E1B"/>
    <w:rsid w:val="00973334"/>
    <w:rsid w:val="00973372"/>
    <w:rsid w:val="009737D6"/>
    <w:rsid w:val="00973B42"/>
    <w:rsid w:val="00973DE4"/>
    <w:rsid w:val="00973EFE"/>
    <w:rsid w:val="009740BD"/>
    <w:rsid w:val="009747F8"/>
    <w:rsid w:val="00974E2B"/>
    <w:rsid w:val="009753DC"/>
    <w:rsid w:val="00975821"/>
    <w:rsid w:val="009769FA"/>
    <w:rsid w:val="00977FDD"/>
    <w:rsid w:val="00982528"/>
    <w:rsid w:val="00982F7E"/>
    <w:rsid w:val="00983111"/>
    <w:rsid w:val="0098370C"/>
    <w:rsid w:val="00983DD5"/>
    <w:rsid w:val="009845F1"/>
    <w:rsid w:val="00985D0F"/>
    <w:rsid w:val="00987741"/>
    <w:rsid w:val="00987D7D"/>
    <w:rsid w:val="00990594"/>
    <w:rsid w:val="00991692"/>
    <w:rsid w:val="00992DA0"/>
    <w:rsid w:val="00994AC4"/>
    <w:rsid w:val="00994D21"/>
    <w:rsid w:val="009964AF"/>
    <w:rsid w:val="00996CB7"/>
    <w:rsid w:val="00996FAC"/>
    <w:rsid w:val="00997346"/>
    <w:rsid w:val="00997D1F"/>
    <w:rsid w:val="009A05D5"/>
    <w:rsid w:val="009A0A1C"/>
    <w:rsid w:val="009A1771"/>
    <w:rsid w:val="009A1AAE"/>
    <w:rsid w:val="009A2D06"/>
    <w:rsid w:val="009A34DA"/>
    <w:rsid w:val="009A3623"/>
    <w:rsid w:val="009A5960"/>
    <w:rsid w:val="009A59F7"/>
    <w:rsid w:val="009A6788"/>
    <w:rsid w:val="009A69FA"/>
    <w:rsid w:val="009A6EE4"/>
    <w:rsid w:val="009A74B9"/>
    <w:rsid w:val="009A7B55"/>
    <w:rsid w:val="009B0B6C"/>
    <w:rsid w:val="009B1B01"/>
    <w:rsid w:val="009B2413"/>
    <w:rsid w:val="009B2C78"/>
    <w:rsid w:val="009B30F3"/>
    <w:rsid w:val="009B4905"/>
    <w:rsid w:val="009B4ACD"/>
    <w:rsid w:val="009B4C4F"/>
    <w:rsid w:val="009B5419"/>
    <w:rsid w:val="009B5441"/>
    <w:rsid w:val="009B5BBC"/>
    <w:rsid w:val="009B6D1E"/>
    <w:rsid w:val="009B6F8A"/>
    <w:rsid w:val="009B6F97"/>
    <w:rsid w:val="009C04A5"/>
    <w:rsid w:val="009C1760"/>
    <w:rsid w:val="009C2054"/>
    <w:rsid w:val="009C25A3"/>
    <w:rsid w:val="009C2E1C"/>
    <w:rsid w:val="009C3464"/>
    <w:rsid w:val="009C3AD4"/>
    <w:rsid w:val="009C42BB"/>
    <w:rsid w:val="009C4C92"/>
    <w:rsid w:val="009C54B1"/>
    <w:rsid w:val="009C6C4C"/>
    <w:rsid w:val="009C6F65"/>
    <w:rsid w:val="009C728A"/>
    <w:rsid w:val="009C728B"/>
    <w:rsid w:val="009C7407"/>
    <w:rsid w:val="009C74CF"/>
    <w:rsid w:val="009C75D8"/>
    <w:rsid w:val="009C7F9F"/>
    <w:rsid w:val="009D004F"/>
    <w:rsid w:val="009D20F7"/>
    <w:rsid w:val="009D2421"/>
    <w:rsid w:val="009D2B25"/>
    <w:rsid w:val="009D5305"/>
    <w:rsid w:val="009D5834"/>
    <w:rsid w:val="009D585F"/>
    <w:rsid w:val="009D6227"/>
    <w:rsid w:val="009E090A"/>
    <w:rsid w:val="009E1712"/>
    <w:rsid w:val="009E1A02"/>
    <w:rsid w:val="009E1C42"/>
    <w:rsid w:val="009E1C65"/>
    <w:rsid w:val="009E2B89"/>
    <w:rsid w:val="009E3294"/>
    <w:rsid w:val="009E41DE"/>
    <w:rsid w:val="009E4471"/>
    <w:rsid w:val="009E60F5"/>
    <w:rsid w:val="009E61BD"/>
    <w:rsid w:val="009E70C1"/>
    <w:rsid w:val="009E7655"/>
    <w:rsid w:val="009F096C"/>
    <w:rsid w:val="009F1689"/>
    <w:rsid w:val="009F1766"/>
    <w:rsid w:val="009F1C70"/>
    <w:rsid w:val="009F310B"/>
    <w:rsid w:val="009F3C78"/>
    <w:rsid w:val="009F49EF"/>
    <w:rsid w:val="009F4CC9"/>
    <w:rsid w:val="009F56BB"/>
    <w:rsid w:val="009F6338"/>
    <w:rsid w:val="009F653C"/>
    <w:rsid w:val="009F6DA7"/>
    <w:rsid w:val="009F6F49"/>
    <w:rsid w:val="009F72EF"/>
    <w:rsid w:val="009F7A07"/>
    <w:rsid w:val="00A00522"/>
    <w:rsid w:val="00A006C7"/>
    <w:rsid w:val="00A00770"/>
    <w:rsid w:val="00A00AE1"/>
    <w:rsid w:val="00A00D12"/>
    <w:rsid w:val="00A01DA3"/>
    <w:rsid w:val="00A03013"/>
    <w:rsid w:val="00A03C9A"/>
    <w:rsid w:val="00A04AA7"/>
    <w:rsid w:val="00A04ADB"/>
    <w:rsid w:val="00A052AA"/>
    <w:rsid w:val="00A054C8"/>
    <w:rsid w:val="00A05895"/>
    <w:rsid w:val="00A05F03"/>
    <w:rsid w:val="00A066FA"/>
    <w:rsid w:val="00A07043"/>
    <w:rsid w:val="00A07CE6"/>
    <w:rsid w:val="00A115E7"/>
    <w:rsid w:val="00A11FC1"/>
    <w:rsid w:val="00A123EF"/>
    <w:rsid w:val="00A12F37"/>
    <w:rsid w:val="00A13655"/>
    <w:rsid w:val="00A13C96"/>
    <w:rsid w:val="00A143B3"/>
    <w:rsid w:val="00A153AD"/>
    <w:rsid w:val="00A17FB2"/>
    <w:rsid w:val="00A20D3C"/>
    <w:rsid w:val="00A21184"/>
    <w:rsid w:val="00A22206"/>
    <w:rsid w:val="00A247BF"/>
    <w:rsid w:val="00A24A92"/>
    <w:rsid w:val="00A25071"/>
    <w:rsid w:val="00A25326"/>
    <w:rsid w:val="00A255F1"/>
    <w:rsid w:val="00A25DC2"/>
    <w:rsid w:val="00A2623F"/>
    <w:rsid w:val="00A26BB2"/>
    <w:rsid w:val="00A274AC"/>
    <w:rsid w:val="00A27594"/>
    <w:rsid w:val="00A30DA8"/>
    <w:rsid w:val="00A310B0"/>
    <w:rsid w:val="00A32E48"/>
    <w:rsid w:val="00A32F0B"/>
    <w:rsid w:val="00A3433F"/>
    <w:rsid w:val="00A358D2"/>
    <w:rsid w:val="00A3630A"/>
    <w:rsid w:val="00A36440"/>
    <w:rsid w:val="00A369F6"/>
    <w:rsid w:val="00A40B8F"/>
    <w:rsid w:val="00A42EB4"/>
    <w:rsid w:val="00A433CE"/>
    <w:rsid w:val="00A439FF"/>
    <w:rsid w:val="00A441D2"/>
    <w:rsid w:val="00A449F9"/>
    <w:rsid w:val="00A44BC1"/>
    <w:rsid w:val="00A45029"/>
    <w:rsid w:val="00A45F75"/>
    <w:rsid w:val="00A47CE2"/>
    <w:rsid w:val="00A47D35"/>
    <w:rsid w:val="00A5051D"/>
    <w:rsid w:val="00A508F8"/>
    <w:rsid w:val="00A5090E"/>
    <w:rsid w:val="00A509C8"/>
    <w:rsid w:val="00A526FE"/>
    <w:rsid w:val="00A52982"/>
    <w:rsid w:val="00A53F5E"/>
    <w:rsid w:val="00A53F6F"/>
    <w:rsid w:val="00A54602"/>
    <w:rsid w:val="00A54629"/>
    <w:rsid w:val="00A5655A"/>
    <w:rsid w:val="00A56938"/>
    <w:rsid w:val="00A56B1F"/>
    <w:rsid w:val="00A57268"/>
    <w:rsid w:val="00A5765D"/>
    <w:rsid w:val="00A60B00"/>
    <w:rsid w:val="00A60C8C"/>
    <w:rsid w:val="00A61318"/>
    <w:rsid w:val="00A61A93"/>
    <w:rsid w:val="00A61F91"/>
    <w:rsid w:val="00A6259B"/>
    <w:rsid w:val="00A633B2"/>
    <w:rsid w:val="00A6399D"/>
    <w:rsid w:val="00A63F1F"/>
    <w:rsid w:val="00A65112"/>
    <w:rsid w:val="00A6519D"/>
    <w:rsid w:val="00A657EB"/>
    <w:rsid w:val="00A66AB6"/>
    <w:rsid w:val="00A66B11"/>
    <w:rsid w:val="00A678E5"/>
    <w:rsid w:val="00A67D8B"/>
    <w:rsid w:val="00A67F68"/>
    <w:rsid w:val="00A67F8E"/>
    <w:rsid w:val="00A67FB7"/>
    <w:rsid w:val="00A71111"/>
    <w:rsid w:val="00A71634"/>
    <w:rsid w:val="00A717DB"/>
    <w:rsid w:val="00A71FAF"/>
    <w:rsid w:val="00A729BD"/>
    <w:rsid w:val="00A7428A"/>
    <w:rsid w:val="00A742FE"/>
    <w:rsid w:val="00A74981"/>
    <w:rsid w:val="00A74C4F"/>
    <w:rsid w:val="00A7677F"/>
    <w:rsid w:val="00A7726F"/>
    <w:rsid w:val="00A772BD"/>
    <w:rsid w:val="00A802B2"/>
    <w:rsid w:val="00A8042B"/>
    <w:rsid w:val="00A80812"/>
    <w:rsid w:val="00A8271D"/>
    <w:rsid w:val="00A83203"/>
    <w:rsid w:val="00A8349A"/>
    <w:rsid w:val="00A837CF"/>
    <w:rsid w:val="00A8385C"/>
    <w:rsid w:val="00A838CA"/>
    <w:rsid w:val="00A840C3"/>
    <w:rsid w:val="00A845EC"/>
    <w:rsid w:val="00A8489D"/>
    <w:rsid w:val="00A85036"/>
    <w:rsid w:val="00A85AE4"/>
    <w:rsid w:val="00A85FCF"/>
    <w:rsid w:val="00A863D7"/>
    <w:rsid w:val="00A87082"/>
    <w:rsid w:val="00A87553"/>
    <w:rsid w:val="00A9075B"/>
    <w:rsid w:val="00A9131F"/>
    <w:rsid w:val="00A91BA3"/>
    <w:rsid w:val="00A91DC0"/>
    <w:rsid w:val="00A93634"/>
    <w:rsid w:val="00A93D5A"/>
    <w:rsid w:val="00A94213"/>
    <w:rsid w:val="00A94322"/>
    <w:rsid w:val="00A94AD0"/>
    <w:rsid w:val="00A954A8"/>
    <w:rsid w:val="00A96051"/>
    <w:rsid w:val="00A96931"/>
    <w:rsid w:val="00A96CD0"/>
    <w:rsid w:val="00A975D3"/>
    <w:rsid w:val="00AA0934"/>
    <w:rsid w:val="00AA11AF"/>
    <w:rsid w:val="00AA20A1"/>
    <w:rsid w:val="00AA23BA"/>
    <w:rsid w:val="00AA4C00"/>
    <w:rsid w:val="00AA4E97"/>
    <w:rsid w:val="00AA4EB0"/>
    <w:rsid w:val="00AA54EF"/>
    <w:rsid w:val="00AA6664"/>
    <w:rsid w:val="00AA6924"/>
    <w:rsid w:val="00AB0F2E"/>
    <w:rsid w:val="00AB1295"/>
    <w:rsid w:val="00AB16F6"/>
    <w:rsid w:val="00AB1E3D"/>
    <w:rsid w:val="00AB31BA"/>
    <w:rsid w:val="00AB36E3"/>
    <w:rsid w:val="00AB4469"/>
    <w:rsid w:val="00AB4D9C"/>
    <w:rsid w:val="00AB5918"/>
    <w:rsid w:val="00AB6FBB"/>
    <w:rsid w:val="00AB70AC"/>
    <w:rsid w:val="00AB73E8"/>
    <w:rsid w:val="00AB778F"/>
    <w:rsid w:val="00AC03AB"/>
    <w:rsid w:val="00AC060E"/>
    <w:rsid w:val="00AC0BBB"/>
    <w:rsid w:val="00AC0ED3"/>
    <w:rsid w:val="00AC0F28"/>
    <w:rsid w:val="00AC200B"/>
    <w:rsid w:val="00AC2219"/>
    <w:rsid w:val="00AC2EFD"/>
    <w:rsid w:val="00AC34D6"/>
    <w:rsid w:val="00AC3F78"/>
    <w:rsid w:val="00AC4625"/>
    <w:rsid w:val="00AC538E"/>
    <w:rsid w:val="00AC607C"/>
    <w:rsid w:val="00AC6211"/>
    <w:rsid w:val="00AC6B25"/>
    <w:rsid w:val="00AD09B2"/>
    <w:rsid w:val="00AD1515"/>
    <w:rsid w:val="00AD219F"/>
    <w:rsid w:val="00AD34C2"/>
    <w:rsid w:val="00AD4390"/>
    <w:rsid w:val="00AD4469"/>
    <w:rsid w:val="00AD5A4E"/>
    <w:rsid w:val="00AD5BB5"/>
    <w:rsid w:val="00AD7ACB"/>
    <w:rsid w:val="00AE0817"/>
    <w:rsid w:val="00AE0E3B"/>
    <w:rsid w:val="00AE12E7"/>
    <w:rsid w:val="00AE3D25"/>
    <w:rsid w:val="00AE4588"/>
    <w:rsid w:val="00AE5B58"/>
    <w:rsid w:val="00AE6FE0"/>
    <w:rsid w:val="00AF14E2"/>
    <w:rsid w:val="00AF2150"/>
    <w:rsid w:val="00AF2460"/>
    <w:rsid w:val="00AF324F"/>
    <w:rsid w:val="00AF3FDF"/>
    <w:rsid w:val="00AF449B"/>
    <w:rsid w:val="00AF5553"/>
    <w:rsid w:val="00AF6389"/>
    <w:rsid w:val="00AF66D8"/>
    <w:rsid w:val="00AF714E"/>
    <w:rsid w:val="00AF726B"/>
    <w:rsid w:val="00AF78D9"/>
    <w:rsid w:val="00B004DC"/>
    <w:rsid w:val="00B00669"/>
    <w:rsid w:val="00B00DDC"/>
    <w:rsid w:val="00B02316"/>
    <w:rsid w:val="00B02F97"/>
    <w:rsid w:val="00B041A1"/>
    <w:rsid w:val="00B065D6"/>
    <w:rsid w:val="00B06837"/>
    <w:rsid w:val="00B07C9D"/>
    <w:rsid w:val="00B07D44"/>
    <w:rsid w:val="00B07E79"/>
    <w:rsid w:val="00B103FB"/>
    <w:rsid w:val="00B10D18"/>
    <w:rsid w:val="00B1137C"/>
    <w:rsid w:val="00B1146F"/>
    <w:rsid w:val="00B118EE"/>
    <w:rsid w:val="00B12BAC"/>
    <w:rsid w:val="00B137BA"/>
    <w:rsid w:val="00B13830"/>
    <w:rsid w:val="00B145EF"/>
    <w:rsid w:val="00B1470E"/>
    <w:rsid w:val="00B14B01"/>
    <w:rsid w:val="00B15D43"/>
    <w:rsid w:val="00B16548"/>
    <w:rsid w:val="00B16D77"/>
    <w:rsid w:val="00B173EE"/>
    <w:rsid w:val="00B17690"/>
    <w:rsid w:val="00B17C6E"/>
    <w:rsid w:val="00B209AE"/>
    <w:rsid w:val="00B20EA5"/>
    <w:rsid w:val="00B2166F"/>
    <w:rsid w:val="00B21FA8"/>
    <w:rsid w:val="00B234AD"/>
    <w:rsid w:val="00B23681"/>
    <w:rsid w:val="00B2414F"/>
    <w:rsid w:val="00B247C8"/>
    <w:rsid w:val="00B2483A"/>
    <w:rsid w:val="00B24B1B"/>
    <w:rsid w:val="00B2775A"/>
    <w:rsid w:val="00B277F5"/>
    <w:rsid w:val="00B27E4B"/>
    <w:rsid w:val="00B30824"/>
    <w:rsid w:val="00B31057"/>
    <w:rsid w:val="00B3150A"/>
    <w:rsid w:val="00B316A7"/>
    <w:rsid w:val="00B33FE8"/>
    <w:rsid w:val="00B342E7"/>
    <w:rsid w:val="00B36005"/>
    <w:rsid w:val="00B3677A"/>
    <w:rsid w:val="00B36827"/>
    <w:rsid w:val="00B36B70"/>
    <w:rsid w:val="00B36BAF"/>
    <w:rsid w:val="00B378D1"/>
    <w:rsid w:val="00B40211"/>
    <w:rsid w:val="00B415BA"/>
    <w:rsid w:val="00B41958"/>
    <w:rsid w:val="00B42B9B"/>
    <w:rsid w:val="00B42D0D"/>
    <w:rsid w:val="00B43D43"/>
    <w:rsid w:val="00B443B7"/>
    <w:rsid w:val="00B4470B"/>
    <w:rsid w:val="00B44828"/>
    <w:rsid w:val="00B44A3E"/>
    <w:rsid w:val="00B44BBE"/>
    <w:rsid w:val="00B453CF"/>
    <w:rsid w:val="00B4560A"/>
    <w:rsid w:val="00B46647"/>
    <w:rsid w:val="00B46BB1"/>
    <w:rsid w:val="00B47A45"/>
    <w:rsid w:val="00B47B9A"/>
    <w:rsid w:val="00B50E2C"/>
    <w:rsid w:val="00B520DE"/>
    <w:rsid w:val="00B525DF"/>
    <w:rsid w:val="00B53840"/>
    <w:rsid w:val="00B540E7"/>
    <w:rsid w:val="00B5452C"/>
    <w:rsid w:val="00B54928"/>
    <w:rsid w:val="00B557A0"/>
    <w:rsid w:val="00B57116"/>
    <w:rsid w:val="00B572F3"/>
    <w:rsid w:val="00B57352"/>
    <w:rsid w:val="00B601AD"/>
    <w:rsid w:val="00B60FE6"/>
    <w:rsid w:val="00B61CA3"/>
    <w:rsid w:val="00B633E3"/>
    <w:rsid w:val="00B6356E"/>
    <w:rsid w:val="00B6379E"/>
    <w:rsid w:val="00B63BAA"/>
    <w:rsid w:val="00B63ED6"/>
    <w:rsid w:val="00B64698"/>
    <w:rsid w:val="00B64DCD"/>
    <w:rsid w:val="00B651A8"/>
    <w:rsid w:val="00B654F3"/>
    <w:rsid w:val="00B65908"/>
    <w:rsid w:val="00B66C12"/>
    <w:rsid w:val="00B716AA"/>
    <w:rsid w:val="00B717E0"/>
    <w:rsid w:val="00B73B46"/>
    <w:rsid w:val="00B73EBE"/>
    <w:rsid w:val="00B73EC7"/>
    <w:rsid w:val="00B74155"/>
    <w:rsid w:val="00B74EAE"/>
    <w:rsid w:val="00B75CB4"/>
    <w:rsid w:val="00B76195"/>
    <w:rsid w:val="00B770BA"/>
    <w:rsid w:val="00B77887"/>
    <w:rsid w:val="00B77A79"/>
    <w:rsid w:val="00B77C97"/>
    <w:rsid w:val="00B80D6C"/>
    <w:rsid w:val="00B814E2"/>
    <w:rsid w:val="00B81F52"/>
    <w:rsid w:val="00B821A8"/>
    <w:rsid w:val="00B8243D"/>
    <w:rsid w:val="00B85553"/>
    <w:rsid w:val="00B8640D"/>
    <w:rsid w:val="00B8668D"/>
    <w:rsid w:val="00B866A0"/>
    <w:rsid w:val="00B86E5C"/>
    <w:rsid w:val="00B87522"/>
    <w:rsid w:val="00B87B3D"/>
    <w:rsid w:val="00B9094A"/>
    <w:rsid w:val="00B90F45"/>
    <w:rsid w:val="00B9110B"/>
    <w:rsid w:val="00B91A97"/>
    <w:rsid w:val="00B91BC3"/>
    <w:rsid w:val="00B91FDA"/>
    <w:rsid w:val="00B9229B"/>
    <w:rsid w:val="00B923C7"/>
    <w:rsid w:val="00B9268E"/>
    <w:rsid w:val="00B92A05"/>
    <w:rsid w:val="00B92BBA"/>
    <w:rsid w:val="00B93240"/>
    <w:rsid w:val="00B93CF4"/>
    <w:rsid w:val="00B93EEC"/>
    <w:rsid w:val="00B948F5"/>
    <w:rsid w:val="00B96B3B"/>
    <w:rsid w:val="00B972F1"/>
    <w:rsid w:val="00BA053A"/>
    <w:rsid w:val="00BA0BC3"/>
    <w:rsid w:val="00BA3759"/>
    <w:rsid w:val="00BA458B"/>
    <w:rsid w:val="00BA4759"/>
    <w:rsid w:val="00BA4AE2"/>
    <w:rsid w:val="00BA5554"/>
    <w:rsid w:val="00BA6464"/>
    <w:rsid w:val="00BA65C8"/>
    <w:rsid w:val="00BA6DFC"/>
    <w:rsid w:val="00BA723E"/>
    <w:rsid w:val="00BB0938"/>
    <w:rsid w:val="00BB1D86"/>
    <w:rsid w:val="00BB258C"/>
    <w:rsid w:val="00BB2AE3"/>
    <w:rsid w:val="00BB38A8"/>
    <w:rsid w:val="00BB62BC"/>
    <w:rsid w:val="00BB77D6"/>
    <w:rsid w:val="00BB79DF"/>
    <w:rsid w:val="00BB79F3"/>
    <w:rsid w:val="00BB7C49"/>
    <w:rsid w:val="00BC01AA"/>
    <w:rsid w:val="00BC0DD9"/>
    <w:rsid w:val="00BC20CD"/>
    <w:rsid w:val="00BC2421"/>
    <w:rsid w:val="00BC421E"/>
    <w:rsid w:val="00BC4BC6"/>
    <w:rsid w:val="00BC5363"/>
    <w:rsid w:val="00BC56F2"/>
    <w:rsid w:val="00BC6242"/>
    <w:rsid w:val="00BC6428"/>
    <w:rsid w:val="00BC6BE6"/>
    <w:rsid w:val="00BC714C"/>
    <w:rsid w:val="00BC7CA0"/>
    <w:rsid w:val="00BD214A"/>
    <w:rsid w:val="00BD22F8"/>
    <w:rsid w:val="00BD4596"/>
    <w:rsid w:val="00BD4AE6"/>
    <w:rsid w:val="00BD59C0"/>
    <w:rsid w:val="00BD5E39"/>
    <w:rsid w:val="00BD6097"/>
    <w:rsid w:val="00BD676A"/>
    <w:rsid w:val="00BD6DC1"/>
    <w:rsid w:val="00BD713B"/>
    <w:rsid w:val="00BD715E"/>
    <w:rsid w:val="00BD7396"/>
    <w:rsid w:val="00BD78AE"/>
    <w:rsid w:val="00BD7E53"/>
    <w:rsid w:val="00BE036B"/>
    <w:rsid w:val="00BE0CCD"/>
    <w:rsid w:val="00BE19A7"/>
    <w:rsid w:val="00BE19C3"/>
    <w:rsid w:val="00BE210E"/>
    <w:rsid w:val="00BE2177"/>
    <w:rsid w:val="00BE43B3"/>
    <w:rsid w:val="00BE4EAB"/>
    <w:rsid w:val="00BE4F46"/>
    <w:rsid w:val="00BE516C"/>
    <w:rsid w:val="00BE54C4"/>
    <w:rsid w:val="00BE5C05"/>
    <w:rsid w:val="00BE6EA6"/>
    <w:rsid w:val="00BF026F"/>
    <w:rsid w:val="00BF0E6A"/>
    <w:rsid w:val="00BF1BE8"/>
    <w:rsid w:val="00BF1CCE"/>
    <w:rsid w:val="00BF2413"/>
    <w:rsid w:val="00BF2C44"/>
    <w:rsid w:val="00BF30C9"/>
    <w:rsid w:val="00BF351A"/>
    <w:rsid w:val="00BF3990"/>
    <w:rsid w:val="00BF44A9"/>
    <w:rsid w:val="00BF503C"/>
    <w:rsid w:val="00BF685E"/>
    <w:rsid w:val="00C00069"/>
    <w:rsid w:val="00C00E66"/>
    <w:rsid w:val="00C00FF2"/>
    <w:rsid w:val="00C015FE"/>
    <w:rsid w:val="00C03240"/>
    <w:rsid w:val="00C0374F"/>
    <w:rsid w:val="00C043EB"/>
    <w:rsid w:val="00C046B9"/>
    <w:rsid w:val="00C055D4"/>
    <w:rsid w:val="00C05C06"/>
    <w:rsid w:val="00C05D49"/>
    <w:rsid w:val="00C06270"/>
    <w:rsid w:val="00C06777"/>
    <w:rsid w:val="00C06D47"/>
    <w:rsid w:val="00C079DB"/>
    <w:rsid w:val="00C07E18"/>
    <w:rsid w:val="00C10653"/>
    <w:rsid w:val="00C106E8"/>
    <w:rsid w:val="00C10BF8"/>
    <w:rsid w:val="00C1156C"/>
    <w:rsid w:val="00C12C47"/>
    <w:rsid w:val="00C13459"/>
    <w:rsid w:val="00C1424C"/>
    <w:rsid w:val="00C1451A"/>
    <w:rsid w:val="00C14CDE"/>
    <w:rsid w:val="00C14DE6"/>
    <w:rsid w:val="00C15271"/>
    <w:rsid w:val="00C15A00"/>
    <w:rsid w:val="00C15B07"/>
    <w:rsid w:val="00C15E98"/>
    <w:rsid w:val="00C15FA1"/>
    <w:rsid w:val="00C1681D"/>
    <w:rsid w:val="00C16FE5"/>
    <w:rsid w:val="00C170E0"/>
    <w:rsid w:val="00C171EB"/>
    <w:rsid w:val="00C17365"/>
    <w:rsid w:val="00C17E17"/>
    <w:rsid w:val="00C20234"/>
    <w:rsid w:val="00C20318"/>
    <w:rsid w:val="00C206CF"/>
    <w:rsid w:val="00C20F46"/>
    <w:rsid w:val="00C224FA"/>
    <w:rsid w:val="00C225A8"/>
    <w:rsid w:val="00C23275"/>
    <w:rsid w:val="00C249AF"/>
    <w:rsid w:val="00C24E55"/>
    <w:rsid w:val="00C2573D"/>
    <w:rsid w:val="00C25996"/>
    <w:rsid w:val="00C2605B"/>
    <w:rsid w:val="00C262B4"/>
    <w:rsid w:val="00C275D8"/>
    <w:rsid w:val="00C27C9E"/>
    <w:rsid w:val="00C300C6"/>
    <w:rsid w:val="00C3304C"/>
    <w:rsid w:val="00C3314C"/>
    <w:rsid w:val="00C331C4"/>
    <w:rsid w:val="00C33A06"/>
    <w:rsid w:val="00C33A50"/>
    <w:rsid w:val="00C348E9"/>
    <w:rsid w:val="00C35446"/>
    <w:rsid w:val="00C370DF"/>
    <w:rsid w:val="00C371C8"/>
    <w:rsid w:val="00C37DC9"/>
    <w:rsid w:val="00C37EBD"/>
    <w:rsid w:val="00C40A16"/>
    <w:rsid w:val="00C40BF8"/>
    <w:rsid w:val="00C41306"/>
    <w:rsid w:val="00C41954"/>
    <w:rsid w:val="00C42065"/>
    <w:rsid w:val="00C4231E"/>
    <w:rsid w:val="00C427C2"/>
    <w:rsid w:val="00C43DB1"/>
    <w:rsid w:val="00C449A5"/>
    <w:rsid w:val="00C45CAC"/>
    <w:rsid w:val="00C46D3F"/>
    <w:rsid w:val="00C47052"/>
    <w:rsid w:val="00C4709F"/>
    <w:rsid w:val="00C47413"/>
    <w:rsid w:val="00C475C6"/>
    <w:rsid w:val="00C50E82"/>
    <w:rsid w:val="00C513F9"/>
    <w:rsid w:val="00C51699"/>
    <w:rsid w:val="00C517DD"/>
    <w:rsid w:val="00C51E81"/>
    <w:rsid w:val="00C522FF"/>
    <w:rsid w:val="00C52DD5"/>
    <w:rsid w:val="00C54751"/>
    <w:rsid w:val="00C548EB"/>
    <w:rsid w:val="00C54921"/>
    <w:rsid w:val="00C558C8"/>
    <w:rsid w:val="00C55FC2"/>
    <w:rsid w:val="00C561D0"/>
    <w:rsid w:val="00C57532"/>
    <w:rsid w:val="00C5761C"/>
    <w:rsid w:val="00C57791"/>
    <w:rsid w:val="00C57B30"/>
    <w:rsid w:val="00C60711"/>
    <w:rsid w:val="00C609FC"/>
    <w:rsid w:val="00C60AB8"/>
    <w:rsid w:val="00C60D06"/>
    <w:rsid w:val="00C61853"/>
    <w:rsid w:val="00C61918"/>
    <w:rsid w:val="00C61E2A"/>
    <w:rsid w:val="00C63CA2"/>
    <w:rsid w:val="00C63CD7"/>
    <w:rsid w:val="00C64FB8"/>
    <w:rsid w:val="00C668B6"/>
    <w:rsid w:val="00C66905"/>
    <w:rsid w:val="00C7011A"/>
    <w:rsid w:val="00C705D4"/>
    <w:rsid w:val="00C70E56"/>
    <w:rsid w:val="00C710D0"/>
    <w:rsid w:val="00C71877"/>
    <w:rsid w:val="00C71C90"/>
    <w:rsid w:val="00C72DC3"/>
    <w:rsid w:val="00C731B3"/>
    <w:rsid w:val="00C738D3"/>
    <w:rsid w:val="00C73B0E"/>
    <w:rsid w:val="00C73E8F"/>
    <w:rsid w:val="00C748CB"/>
    <w:rsid w:val="00C7492F"/>
    <w:rsid w:val="00C74D5D"/>
    <w:rsid w:val="00C75583"/>
    <w:rsid w:val="00C758A1"/>
    <w:rsid w:val="00C76B30"/>
    <w:rsid w:val="00C8035F"/>
    <w:rsid w:val="00C807CA"/>
    <w:rsid w:val="00C814D3"/>
    <w:rsid w:val="00C818A2"/>
    <w:rsid w:val="00C81E48"/>
    <w:rsid w:val="00C82C53"/>
    <w:rsid w:val="00C82F08"/>
    <w:rsid w:val="00C8365C"/>
    <w:rsid w:val="00C84D24"/>
    <w:rsid w:val="00C85F36"/>
    <w:rsid w:val="00C863AC"/>
    <w:rsid w:val="00C865CF"/>
    <w:rsid w:val="00C8688F"/>
    <w:rsid w:val="00C86E43"/>
    <w:rsid w:val="00C86FA9"/>
    <w:rsid w:val="00C87D11"/>
    <w:rsid w:val="00C91808"/>
    <w:rsid w:val="00C924E0"/>
    <w:rsid w:val="00C92AC3"/>
    <w:rsid w:val="00C92E97"/>
    <w:rsid w:val="00C936FF"/>
    <w:rsid w:val="00C9375D"/>
    <w:rsid w:val="00C94892"/>
    <w:rsid w:val="00C949F8"/>
    <w:rsid w:val="00C95E7C"/>
    <w:rsid w:val="00C95E95"/>
    <w:rsid w:val="00C9777B"/>
    <w:rsid w:val="00C97E17"/>
    <w:rsid w:val="00CA114D"/>
    <w:rsid w:val="00CA1156"/>
    <w:rsid w:val="00CA1723"/>
    <w:rsid w:val="00CA199D"/>
    <w:rsid w:val="00CA2851"/>
    <w:rsid w:val="00CA2DED"/>
    <w:rsid w:val="00CA3025"/>
    <w:rsid w:val="00CA35E8"/>
    <w:rsid w:val="00CA3C4A"/>
    <w:rsid w:val="00CA5500"/>
    <w:rsid w:val="00CA584E"/>
    <w:rsid w:val="00CA59F4"/>
    <w:rsid w:val="00CA5E8A"/>
    <w:rsid w:val="00CA6643"/>
    <w:rsid w:val="00CA6CDF"/>
    <w:rsid w:val="00CB0ECB"/>
    <w:rsid w:val="00CB1B65"/>
    <w:rsid w:val="00CB243E"/>
    <w:rsid w:val="00CB260B"/>
    <w:rsid w:val="00CB2AE6"/>
    <w:rsid w:val="00CB403F"/>
    <w:rsid w:val="00CB5987"/>
    <w:rsid w:val="00CB5B6B"/>
    <w:rsid w:val="00CB6F85"/>
    <w:rsid w:val="00CB6FAC"/>
    <w:rsid w:val="00CB7019"/>
    <w:rsid w:val="00CC10D8"/>
    <w:rsid w:val="00CC19B7"/>
    <w:rsid w:val="00CC1BDC"/>
    <w:rsid w:val="00CC30D5"/>
    <w:rsid w:val="00CC3B17"/>
    <w:rsid w:val="00CC40D5"/>
    <w:rsid w:val="00CC4BBD"/>
    <w:rsid w:val="00CC58F0"/>
    <w:rsid w:val="00CC5FB5"/>
    <w:rsid w:val="00CC669E"/>
    <w:rsid w:val="00CC672B"/>
    <w:rsid w:val="00CC754B"/>
    <w:rsid w:val="00CC780C"/>
    <w:rsid w:val="00CD0375"/>
    <w:rsid w:val="00CD0A67"/>
    <w:rsid w:val="00CD0ABB"/>
    <w:rsid w:val="00CD0D25"/>
    <w:rsid w:val="00CD0D62"/>
    <w:rsid w:val="00CD1B86"/>
    <w:rsid w:val="00CD1D30"/>
    <w:rsid w:val="00CD202B"/>
    <w:rsid w:val="00CD2CFC"/>
    <w:rsid w:val="00CD3996"/>
    <w:rsid w:val="00CD4AD5"/>
    <w:rsid w:val="00CD58A4"/>
    <w:rsid w:val="00CD5CE3"/>
    <w:rsid w:val="00CD687C"/>
    <w:rsid w:val="00CD6A57"/>
    <w:rsid w:val="00CD6CB4"/>
    <w:rsid w:val="00CE14F6"/>
    <w:rsid w:val="00CE15BE"/>
    <w:rsid w:val="00CE1EB8"/>
    <w:rsid w:val="00CE2DD1"/>
    <w:rsid w:val="00CE323A"/>
    <w:rsid w:val="00CE36EA"/>
    <w:rsid w:val="00CE4A76"/>
    <w:rsid w:val="00CE69DB"/>
    <w:rsid w:val="00CE6EA6"/>
    <w:rsid w:val="00CE72B2"/>
    <w:rsid w:val="00CE732D"/>
    <w:rsid w:val="00CE7A49"/>
    <w:rsid w:val="00CE7A57"/>
    <w:rsid w:val="00CE7DD8"/>
    <w:rsid w:val="00CF0279"/>
    <w:rsid w:val="00CF0C69"/>
    <w:rsid w:val="00CF0CB1"/>
    <w:rsid w:val="00CF20C3"/>
    <w:rsid w:val="00CF2E4A"/>
    <w:rsid w:val="00CF3AC9"/>
    <w:rsid w:val="00CF61C4"/>
    <w:rsid w:val="00CF6259"/>
    <w:rsid w:val="00CF689D"/>
    <w:rsid w:val="00CF6F41"/>
    <w:rsid w:val="00CF71D3"/>
    <w:rsid w:val="00D016CB"/>
    <w:rsid w:val="00D018B4"/>
    <w:rsid w:val="00D01AA1"/>
    <w:rsid w:val="00D02219"/>
    <w:rsid w:val="00D02928"/>
    <w:rsid w:val="00D0335C"/>
    <w:rsid w:val="00D036DE"/>
    <w:rsid w:val="00D0472C"/>
    <w:rsid w:val="00D04B50"/>
    <w:rsid w:val="00D05823"/>
    <w:rsid w:val="00D06A47"/>
    <w:rsid w:val="00D1033E"/>
    <w:rsid w:val="00D10AA3"/>
    <w:rsid w:val="00D10DF2"/>
    <w:rsid w:val="00D13D20"/>
    <w:rsid w:val="00D140F0"/>
    <w:rsid w:val="00D15D0E"/>
    <w:rsid w:val="00D163A9"/>
    <w:rsid w:val="00D1640C"/>
    <w:rsid w:val="00D16C58"/>
    <w:rsid w:val="00D17263"/>
    <w:rsid w:val="00D202B6"/>
    <w:rsid w:val="00D217CA"/>
    <w:rsid w:val="00D21825"/>
    <w:rsid w:val="00D22AE7"/>
    <w:rsid w:val="00D22C95"/>
    <w:rsid w:val="00D2528F"/>
    <w:rsid w:val="00D25306"/>
    <w:rsid w:val="00D26182"/>
    <w:rsid w:val="00D26566"/>
    <w:rsid w:val="00D27970"/>
    <w:rsid w:val="00D27E83"/>
    <w:rsid w:val="00D3040F"/>
    <w:rsid w:val="00D30B05"/>
    <w:rsid w:val="00D32512"/>
    <w:rsid w:val="00D3261A"/>
    <w:rsid w:val="00D32FDB"/>
    <w:rsid w:val="00D33123"/>
    <w:rsid w:val="00D34441"/>
    <w:rsid w:val="00D361D6"/>
    <w:rsid w:val="00D36C0E"/>
    <w:rsid w:val="00D37998"/>
    <w:rsid w:val="00D37CAF"/>
    <w:rsid w:val="00D412C2"/>
    <w:rsid w:val="00D41571"/>
    <w:rsid w:val="00D432F7"/>
    <w:rsid w:val="00D4378A"/>
    <w:rsid w:val="00D448C9"/>
    <w:rsid w:val="00D453F3"/>
    <w:rsid w:val="00D476C8"/>
    <w:rsid w:val="00D477A9"/>
    <w:rsid w:val="00D501F1"/>
    <w:rsid w:val="00D50345"/>
    <w:rsid w:val="00D51269"/>
    <w:rsid w:val="00D51B20"/>
    <w:rsid w:val="00D55404"/>
    <w:rsid w:val="00D558EB"/>
    <w:rsid w:val="00D61439"/>
    <w:rsid w:val="00D61EE6"/>
    <w:rsid w:val="00D62C9F"/>
    <w:rsid w:val="00D6374F"/>
    <w:rsid w:val="00D64171"/>
    <w:rsid w:val="00D64BD6"/>
    <w:rsid w:val="00D65001"/>
    <w:rsid w:val="00D65966"/>
    <w:rsid w:val="00D660AA"/>
    <w:rsid w:val="00D661FE"/>
    <w:rsid w:val="00D6657A"/>
    <w:rsid w:val="00D665A4"/>
    <w:rsid w:val="00D66601"/>
    <w:rsid w:val="00D66BF3"/>
    <w:rsid w:val="00D6710F"/>
    <w:rsid w:val="00D70257"/>
    <w:rsid w:val="00D7053F"/>
    <w:rsid w:val="00D71186"/>
    <w:rsid w:val="00D71A4C"/>
    <w:rsid w:val="00D7202B"/>
    <w:rsid w:val="00D720E2"/>
    <w:rsid w:val="00D728A4"/>
    <w:rsid w:val="00D7292E"/>
    <w:rsid w:val="00D736D3"/>
    <w:rsid w:val="00D74055"/>
    <w:rsid w:val="00D746F1"/>
    <w:rsid w:val="00D7498D"/>
    <w:rsid w:val="00D7561F"/>
    <w:rsid w:val="00D757D5"/>
    <w:rsid w:val="00D7676B"/>
    <w:rsid w:val="00D769DD"/>
    <w:rsid w:val="00D76EAE"/>
    <w:rsid w:val="00D76EF8"/>
    <w:rsid w:val="00D81636"/>
    <w:rsid w:val="00D81DF9"/>
    <w:rsid w:val="00D81F9F"/>
    <w:rsid w:val="00D82134"/>
    <w:rsid w:val="00D824A9"/>
    <w:rsid w:val="00D82687"/>
    <w:rsid w:val="00D8289B"/>
    <w:rsid w:val="00D834B9"/>
    <w:rsid w:val="00D83582"/>
    <w:rsid w:val="00D83BC5"/>
    <w:rsid w:val="00D8438D"/>
    <w:rsid w:val="00D84B81"/>
    <w:rsid w:val="00D85F75"/>
    <w:rsid w:val="00D86CF6"/>
    <w:rsid w:val="00D87C9D"/>
    <w:rsid w:val="00D90BD7"/>
    <w:rsid w:val="00D90CC1"/>
    <w:rsid w:val="00D90D9E"/>
    <w:rsid w:val="00D91445"/>
    <w:rsid w:val="00D91709"/>
    <w:rsid w:val="00D91F24"/>
    <w:rsid w:val="00D92BB1"/>
    <w:rsid w:val="00D9316C"/>
    <w:rsid w:val="00D940D5"/>
    <w:rsid w:val="00D94474"/>
    <w:rsid w:val="00D950BB"/>
    <w:rsid w:val="00D95946"/>
    <w:rsid w:val="00D95961"/>
    <w:rsid w:val="00D9685E"/>
    <w:rsid w:val="00D96B87"/>
    <w:rsid w:val="00D96BAF"/>
    <w:rsid w:val="00D96FDE"/>
    <w:rsid w:val="00D97B7C"/>
    <w:rsid w:val="00D97DAD"/>
    <w:rsid w:val="00DA0DF9"/>
    <w:rsid w:val="00DA0E53"/>
    <w:rsid w:val="00DA1A6C"/>
    <w:rsid w:val="00DA1E0D"/>
    <w:rsid w:val="00DA1E7B"/>
    <w:rsid w:val="00DA2AA2"/>
    <w:rsid w:val="00DA2F37"/>
    <w:rsid w:val="00DA331A"/>
    <w:rsid w:val="00DA4267"/>
    <w:rsid w:val="00DA467E"/>
    <w:rsid w:val="00DA55C1"/>
    <w:rsid w:val="00DA5B1A"/>
    <w:rsid w:val="00DA65A4"/>
    <w:rsid w:val="00DA7063"/>
    <w:rsid w:val="00DA71D3"/>
    <w:rsid w:val="00DA7242"/>
    <w:rsid w:val="00DA7976"/>
    <w:rsid w:val="00DA7C1F"/>
    <w:rsid w:val="00DB073F"/>
    <w:rsid w:val="00DB0D51"/>
    <w:rsid w:val="00DB12A9"/>
    <w:rsid w:val="00DB2595"/>
    <w:rsid w:val="00DB2DA7"/>
    <w:rsid w:val="00DB2FB5"/>
    <w:rsid w:val="00DB3131"/>
    <w:rsid w:val="00DB40B0"/>
    <w:rsid w:val="00DB428B"/>
    <w:rsid w:val="00DB44BF"/>
    <w:rsid w:val="00DB48C3"/>
    <w:rsid w:val="00DB5444"/>
    <w:rsid w:val="00DB59A2"/>
    <w:rsid w:val="00DB59E4"/>
    <w:rsid w:val="00DB67F2"/>
    <w:rsid w:val="00DB6CD0"/>
    <w:rsid w:val="00DB7679"/>
    <w:rsid w:val="00DB7847"/>
    <w:rsid w:val="00DC00AE"/>
    <w:rsid w:val="00DC0F75"/>
    <w:rsid w:val="00DC12EC"/>
    <w:rsid w:val="00DC17B7"/>
    <w:rsid w:val="00DC26D3"/>
    <w:rsid w:val="00DC30F0"/>
    <w:rsid w:val="00DC5AC1"/>
    <w:rsid w:val="00DC5E84"/>
    <w:rsid w:val="00DC6810"/>
    <w:rsid w:val="00DC7184"/>
    <w:rsid w:val="00DD0609"/>
    <w:rsid w:val="00DD0715"/>
    <w:rsid w:val="00DD09CC"/>
    <w:rsid w:val="00DD1388"/>
    <w:rsid w:val="00DD383A"/>
    <w:rsid w:val="00DD4074"/>
    <w:rsid w:val="00DD4081"/>
    <w:rsid w:val="00DD422C"/>
    <w:rsid w:val="00DD50F4"/>
    <w:rsid w:val="00DD6B37"/>
    <w:rsid w:val="00DD6C4B"/>
    <w:rsid w:val="00DD7BC8"/>
    <w:rsid w:val="00DE05C1"/>
    <w:rsid w:val="00DE0767"/>
    <w:rsid w:val="00DE11F3"/>
    <w:rsid w:val="00DE2999"/>
    <w:rsid w:val="00DE2DF9"/>
    <w:rsid w:val="00DE319C"/>
    <w:rsid w:val="00DE362C"/>
    <w:rsid w:val="00DE3D6F"/>
    <w:rsid w:val="00DE509B"/>
    <w:rsid w:val="00DE5E42"/>
    <w:rsid w:val="00DE615B"/>
    <w:rsid w:val="00DE6334"/>
    <w:rsid w:val="00DE71DF"/>
    <w:rsid w:val="00DF0831"/>
    <w:rsid w:val="00DF2039"/>
    <w:rsid w:val="00DF2578"/>
    <w:rsid w:val="00DF2623"/>
    <w:rsid w:val="00DF3D6B"/>
    <w:rsid w:val="00DF3FF8"/>
    <w:rsid w:val="00DF50A0"/>
    <w:rsid w:val="00DF6895"/>
    <w:rsid w:val="00DF6E1E"/>
    <w:rsid w:val="00DF6F94"/>
    <w:rsid w:val="00DF7072"/>
    <w:rsid w:val="00DF7B38"/>
    <w:rsid w:val="00DF7D6A"/>
    <w:rsid w:val="00E00D58"/>
    <w:rsid w:val="00E02504"/>
    <w:rsid w:val="00E0351C"/>
    <w:rsid w:val="00E039B7"/>
    <w:rsid w:val="00E04195"/>
    <w:rsid w:val="00E0470E"/>
    <w:rsid w:val="00E04953"/>
    <w:rsid w:val="00E0513C"/>
    <w:rsid w:val="00E058F2"/>
    <w:rsid w:val="00E078B2"/>
    <w:rsid w:val="00E10812"/>
    <w:rsid w:val="00E115B4"/>
    <w:rsid w:val="00E128FB"/>
    <w:rsid w:val="00E12FCE"/>
    <w:rsid w:val="00E1305F"/>
    <w:rsid w:val="00E13118"/>
    <w:rsid w:val="00E13DFD"/>
    <w:rsid w:val="00E145F7"/>
    <w:rsid w:val="00E1561C"/>
    <w:rsid w:val="00E15D6F"/>
    <w:rsid w:val="00E162C4"/>
    <w:rsid w:val="00E174ED"/>
    <w:rsid w:val="00E200F3"/>
    <w:rsid w:val="00E21C9A"/>
    <w:rsid w:val="00E21CE7"/>
    <w:rsid w:val="00E238F5"/>
    <w:rsid w:val="00E24335"/>
    <w:rsid w:val="00E243C4"/>
    <w:rsid w:val="00E24AE7"/>
    <w:rsid w:val="00E24CE0"/>
    <w:rsid w:val="00E24CE3"/>
    <w:rsid w:val="00E25585"/>
    <w:rsid w:val="00E30389"/>
    <w:rsid w:val="00E30C92"/>
    <w:rsid w:val="00E30CFA"/>
    <w:rsid w:val="00E31246"/>
    <w:rsid w:val="00E31256"/>
    <w:rsid w:val="00E3156A"/>
    <w:rsid w:val="00E31611"/>
    <w:rsid w:val="00E31FB5"/>
    <w:rsid w:val="00E331C1"/>
    <w:rsid w:val="00E33854"/>
    <w:rsid w:val="00E338F5"/>
    <w:rsid w:val="00E33BEB"/>
    <w:rsid w:val="00E33DA0"/>
    <w:rsid w:val="00E33DC2"/>
    <w:rsid w:val="00E33E90"/>
    <w:rsid w:val="00E3437A"/>
    <w:rsid w:val="00E349F4"/>
    <w:rsid w:val="00E359E9"/>
    <w:rsid w:val="00E36A74"/>
    <w:rsid w:val="00E374C4"/>
    <w:rsid w:val="00E379F2"/>
    <w:rsid w:val="00E413F1"/>
    <w:rsid w:val="00E419B3"/>
    <w:rsid w:val="00E43523"/>
    <w:rsid w:val="00E438C5"/>
    <w:rsid w:val="00E43AC7"/>
    <w:rsid w:val="00E441DA"/>
    <w:rsid w:val="00E4476C"/>
    <w:rsid w:val="00E46244"/>
    <w:rsid w:val="00E46847"/>
    <w:rsid w:val="00E46F20"/>
    <w:rsid w:val="00E470FA"/>
    <w:rsid w:val="00E47AF4"/>
    <w:rsid w:val="00E50956"/>
    <w:rsid w:val="00E50CDD"/>
    <w:rsid w:val="00E52F92"/>
    <w:rsid w:val="00E5488C"/>
    <w:rsid w:val="00E54FF9"/>
    <w:rsid w:val="00E55C88"/>
    <w:rsid w:val="00E56A5A"/>
    <w:rsid w:val="00E57497"/>
    <w:rsid w:val="00E574A8"/>
    <w:rsid w:val="00E57DA6"/>
    <w:rsid w:val="00E63194"/>
    <w:rsid w:val="00E64C86"/>
    <w:rsid w:val="00E65B4E"/>
    <w:rsid w:val="00E668DE"/>
    <w:rsid w:val="00E66C17"/>
    <w:rsid w:val="00E66E3B"/>
    <w:rsid w:val="00E67F88"/>
    <w:rsid w:val="00E70323"/>
    <w:rsid w:val="00E71221"/>
    <w:rsid w:val="00E712E7"/>
    <w:rsid w:val="00E7191D"/>
    <w:rsid w:val="00E71F4C"/>
    <w:rsid w:val="00E72EEB"/>
    <w:rsid w:val="00E73A91"/>
    <w:rsid w:val="00E73AA3"/>
    <w:rsid w:val="00E76AA0"/>
    <w:rsid w:val="00E77871"/>
    <w:rsid w:val="00E805C9"/>
    <w:rsid w:val="00E8173E"/>
    <w:rsid w:val="00E83451"/>
    <w:rsid w:val="00E85239"/>
    <w:rsid w:val="00E8624F"/>
    <w:rsid w:val="00E862B9"/>
    <w:rsid w:val="00E87229"/>
    <w:rsid w:val="00E877D9"/>
    <w:rsid w:val="00E87835"/>
    <w:rsid w:val="00E87C63"/>
    <w:rsid w:val="00E90BF5"/>
    <w:rsid w:val="00E90CD2"/>
    <w:rsid w:val="00E91A1D"/>
    <w:rsid w:val="00E923BC"/>
    <w:rsid w:val="00E92529"/>
    <w:rsid w:val="00E93053"/>
    <w:rsid w:val="00E9390E"/>
    <w:rsid w:val="00E93F15"/>
    <w:rsid w:val="00E94F3B"/>
    <w:rsid w:val="00E953A7"/>
    <w:rsid w:val="00E966EE"/>
    <w:rsid w:val="00E97686"/>
    <w:rsid w:val="00EA0305"/>
    <w:rsid w:val="00EA0410"/>
    <w:rsid w:val="00EA178A"/>
    <w:rsid w:val="00EA1E67"/>
    <w:rsid w:val="00EA26F0"/>
    <w:rsid w:val="00EA2C32"/>
    <w:rsid w:val="00EA3200"/>
    <w:rsid w:val="00EA3430"/>
    <w:rsid w:val="00EA367A"/>
    <w:rsid w:val="00EA51C5"/>
    <w:rsid w:val="00EA526B"/>
    <w:rsid w:val="00EA5669"/>
    <w:rsid w:val="00EA58E4"/>
    <w:rsid w:val="00EA5BBD"/>
    <w:rsid w:val="00EA6E78"/>
    <w:rsid w:val="00EA754B"/>
    <w:rsid w:val="00EB0306"/>
    <w:rsid w:val="00EB0DF2"/>
    <w:rsid w:val="00EB32C2"/>
    <w:rsid w:val="00EB3739"/>
    <w:rsid w:val="00EB3CC1"/>
    <w:rsid w:val="00EB4215"/>
    <w:rsid w:val="00EB53FE"/>
    <w:rsid w:val="00EB5F94"/>
    <w:rsid w:val="00EB67E5"/>
    <w:rsid w:val="00EB7D18"/>
    <w:rsid w:val="00EC043A"/>
    <w:rsid w:val="00EC04B2"/>
    <w:rsid w:val="00EC0B95"/>
    <w:rsid w:val="00EC2F8F"/>
    <w:rsid w:val="00EC4038"/>
    <w:rsid w:val="00EC4052"/>
    <w:rsid w:val="00EC4284"/>
    <w:rsid w:val="00EC5EB2"/>
    <w:rsid w:val="00EC6155"/>
    <w:rsid w:val="00EC630C"/>
    <w:rsid w:val="00EC6577"/>
    <w:rsid w:val="00EC66E0"/>
    <w:rsid w:val="00EC670A"/>
    <w:rsid w:val="00EC6E69"/>
    <w:rsid w:val="00EC7271"/>
    <w:rsid w:val="00EC7A5F"/>
    <w:rsid w:val="00EC7C26"/>
    <w:rsid w:val="00ED0B4F"/>
    <w:rsid w:val="00ED187C"/>
    <w:rsid w:val="00ED2772"/>
    <w:rsid w:val="00ED2DD3"/>
    <w:rsid w:val="00ED35A8"/>
    <w:rsid w:val="00ED39FC"/>
    <w:rsid w:val="00ED3A64"/>
    <w:rsid w:val="00ED41C8"/>
    <w:rsid w:val="00ED4370"/>
    <w:rsid w:val="00ED4F48"/>
    <w:rsid w:val="00ED60FC"/>
    <w:rsid w:val="00ED6B8F"/>
    <w:rsid w:val="00ED7198"/>
    <w:rsid w:val="00EE0DF1"/>
    <w:rsid w:val="00EE18A9"/>
    <w:rsid w:val="00EE2ACF"/>
    <w:rsid w:val="00EE32D9"/>
    <w:rsid w:val="00EE3A57"/>
    <w:rsid w:val="00EE580F"/>
    <w:rsid w:val="00EE5AF7"/>
    <w:rsid w:val="00EE63D0"/>
    <w:rsid w:val="00EE6458"/>
    <w:rsid w:val="00EE7156"/>
    <w:rsid w:val="00EE7BC4"/>
    <w:rsid w:val="00EF16C9"/>
    <w:rsid w:val="00EF17BE"/>
    <w:rsid w:val="00EF1C48"/>
    <w:rsid w:val="00EF216A"/>
    <w:rsid w:val="00EF3719"/>
    <w:rsid w:val="00EF4095"/>
    <w:rsid w:val="00EF447E"/>
    <w:rsid w:val="00EF451E"/>
    <w:rsid w:val="00EF4599"/>
    <w:rsid w:val="00EF4812"/>
    <w:rsid w:val="00EF4D86"/>
    <w:rsid w:val="00EF513A"/>
    <w:rsid w:val="00EF552E"/>
    <w:rsid w:val="00EF59BA"/>
    <w:rsid w:val="00EF5D35"/>
    <w:rsid w:val="00EF673D"/>
    <w:rsid w:val="00EF67F6"/>
    <w:rsid w:val="00EF703C"/>
    <w:rsid w:val="00EF7E96"/>
    <w:rsid w:val="00F002CB"/>
    <w:rsid w:val="00F01921"/>
    <w:rsid w:val="00F01CBA"/>
    <w:rsid w:val="00F0244D"/>
    <w:rsid w:val="00F0310C"/>
    <w:rsid w:val="00F032F0"/>
    <w:rsid w:val="00F048AF"/>
    <w:rsid w:val="00F04C6A"/>
    <w:rsid w:val="00F05775"/>
    <w:rsid w:val="00F05D74"/>
    <w:rsid w:val="00F06041"/>
    <w:rsid w:val="00F062BC"/>
    <w:rsid w:val="00F064BC"/>
    <w:rsid w:val="00F06DA1"/>
    <w:rsid w:val="00F07C7C"/>
    <w:rsid w:val="00F07F5D"/>
    <w:rsid w:val="00F101FD"/>
    <w:rsid w:val="00F10F2E"/>
    <w:rsid w:val="00F12A32"/>
    <w:rsid w:val="00F1452A"/>
    <w:rsid w:val="00F14570"/>
    <w:rsid w:val="00F149A6"/>
    <w:rsid w:val="00F14C03"/>
    <w:rsid w:val="00F16D60"/>
    <w:rsid w:val="00F17686"/>
    <w:rsid w:val="00F17D97"/>
    <w:rsid w:val="00F17E89"/>
    <w:rsid w:val="00F2052E"/>
    <w:rsid w:val="00F210D7"/>
    <w:rsid w:val="00F223E2"/>
    <w:rsid w:val="00F23191"/>
    <w:rsid w:val="00F2355B"/>
    <w:rsid w:val="00F23D7C"/>
    <w:rsid w:val="00F23FD0"/>
    <w:rsid w:val="00F24B37"/>
    <w:rsid w:val="00F24DC8"/>
    <w:rsid w:val="00F25813"/>
    <w:rsid w:val="00F25A23"/>
    <w:rsid w:val="00F25B61"/>
    <w:rsid w:val="00F25F9A"/>
    <w:rsid w:val="00F27627"/>
    <w:rsid w:val="00F30E23"/>
    <w:rsid w:val="00F3226B"/>
    <w:rsid w:val="00F32506"/>
    <w:rsid w:val="00F32617"/>
    <w:rsid w:val="00F32ACE"/>
    <w:rsid w:val="00F32B09"/>
    <w:rsid w:val="00F33156"/>
    <w:rsid w:val="00F33683"/>
    <w:rsid w:val="00F33D72"/>
    <w:rsid w:val="00F34C57"/>
    <w:rsid w:val="00F36113"/>
    <w:rsid w:val="00F362FF"/>
    <w:rsid w:val="00F36369"/>
    <w:rsid w:val="00F36766"/>
    <w:rsid w:val="00F36867"/>
    <w:rsid w:val="00F36AE5"/>
    <w:rsid w:val="00F37241"/>
    <w:rsid w:val="00F37484"/>
    <w:rsid w:val="00F37485"/>
    <w:rsid w:val="00F40A65"/>
    <w:rsid w:val="00F4176D"/>
    <w:rsid w:val="00F41AE4"/>
    <w:rsid w:val="00F41B63"/>
    <w:rsid w:val="00F4274A"/>
    <w:rsid w:val="00F42A4C"/>
    <w:rsid w:val="00F43BA1"/>
    <w:rsid w:val="00F44A04"/>
    <w:rsid w:val="00F459D7"/>
    <w:rsid w:val="00F45C0C"/>
    <w:rsid w:val="00F46219"/>
    <w:rsid w:val="00F46452"/>
    <w:rsid w:val="00F46A87"/>
    <w:rsid w:val="00F4730A"/>
    <w:rsid w:val="00F476ED"/>
    <w:rsid w:val="00F51391"/>
    <w:rsid w:val="00F518DB"/>
    <w:rsid w:val="00F52033"/>
    <w:rsid w:val="00F52206"/>
    <w:rsid w:val="00F5248B"/>
    <w:rsid w:val="00F52DDB"/>
    <w:rsid w:val="00F54C25"/>
    <w:rsid w:val="00F54D84"/>
    <w:rsid w:val="00F54F15"/>
    <w:rsid w:val="00F54F88"/>
    <w:rsid w:val="00F55C86"/>
    <w:rsid w:val="00F55C87"/>
    <w:rsid w:val="00F564AB"/>
    <w:rsid w:val="00F5690C"/>
    <w:rsid w:val="00F5734F"/>
    <w:rsid w:val="00F57533"/>
    <w:rsid w:val="00F577E1"/>
    <w:rsid w:val="00F579B7"/>
    <w:rsid w:val="00F60CBB"/>
    <w:rsid w:val="00F60FD5"/>
    <w:rsid w:val="00F61DE5"/>
    <w:rsid w:val="00F62C36"/>
    <w:rsid w:val="00F631D3"/>
    <w:rsid w:val="00F638C9"/>
    <w:rsid w:val="00F64F05"/>
    <w:rsid w:val="00F65921"/>
    <w:rsid w:val="00F6689D"/>
    <w:rsid w:val="00F67360"/>
    <w:rsid w:val="00F70223"/>
    <w:rsid w:val="00F70753"/>
    <w:rsid w:val="00F72F6A"/>
    <w:rsid w:val="00F73E11"/>
    <w:rsid w:val="00F74944"/>
    <w:rsid w:val="00F74D12"/>
    <w:rsid w:val="00F74EEB"/>
    <w:rsid w:val="00F74F4D"/>
    <w:rsid w:val="00F76073"/>
    <w:rsid w:val="00F76AB6"/>
    <w:rsid w:val="00F76D3A"/>
    <w:rsid w:val="00F76DB5"/>
    <w:rsid w:val="00F76DD1"/>
    <w:rsid w:val="00F77CEE"/>
    <w:rsid w:val="00F81B84"/>
    <w:rsid w:val="00F828D9"/>
    <w:rsid w:val="00F82B3E"/>
    <w:rsid w:val="00F832D1"/>
    <w:rsid w:val="00F834A5"/>
    <w:rsid w:val="00F83B24"/>
    <w:rsid w:val="00F84539"/>
    <w:rsid w:val="00F845BF"/>
    <w:rsid w:val="00F857F7"/>
    <w:rsid w:val="00F87B35"/>
    <w:rsid w:val="00F87EF9"/>
    <w:rsid w:val="00F90653"/>
    <w:rsid w:val="00F91525"/>
    <w:rsid w:val="00F92408"/>
    <w:rsid w:val="00F930D7"/>
    <w:rsid w:val="00F93D9C"/>
    <w:rsid w:val="00F949CB"/>
    <w:rsid w:val="00F94C7E"/>
    <w:rsid w:val="00F950EA"/>
    <w:rsid w:val="00F959AE"/>
    <w:rsid w:val="00F95DC6"/>
    <w:rsid w:val="00F960E7"/>
    <w:rsid w:val="00F965F5"/>
    <w:rsid w:val="00F977D8"/>
    <w:rsid w:val="00F97C83"/>
    <w:rsid w:val="00F97D18"/>
    <w:rsid w:val="00FA0002"/>
    <w:rsid w:val="00FA014C"/>
    <w:rsid w:val="00FA0827"/>
    <w:rsid w:val="00FA1285"/>
    <w:rsid w:val="00FA180F"/>
    <w:rsid w:val="00FA307E"/>
    <w:rsid w:val="00FA311A"/>
    <w:rsid w:val="00FA6056"/>
    <w:rsid w:val="00FA6C04"/>
    <w:rsid w:val="00FA721D"/>
    <w:rsid w:val="00FA7BAF"/>
    <w:rsid w:val="00FB0696"/>
    <w:rsid w:val="00FB2864"/>
    <w:rsid w:val="00FB2AE2"/>
    <w:rsid w:val="00FB2B94"/>
    <w:rsid w:val="00FB321D"/>
    <w:rsid w:val="00FB3BDF"/>
    <w:rsid w:val="00FB5169"/>
    <w:rsid w:val="00FB51FF"/>
    <w:rsid w:val="00FB6034"/>
    <w:rsid w:val="00FB75A3"/>
    <w:rsid w:val="00FC1338"/>
    <w:rsid w:val="00FC133B"/>
    <w:rsid w:val="00FC173C"/>
    <w:rsid w:val="00FC1994"/>
    <w:rsid w:val="00FC2E31"/>
    <w:rsid w:val="00FC520C"/>
    <w:rsid w:val="00FC52C1"/>
    <w:rsid w:val="00FC6B96"/>
    <w:rsid w:val="00FC7DF9"/>
    <w:rsid w:val="00FD06DD"/>
    <w:rsid w:val="00FD0A02"/>
    <w:rsid w:val="00FD1D59"/>
    <w:rsid w:val="00FD34A2"/>
    <w:rsid w:val="00FD4310"/>
    <w:rsid w:val="00FD4A70"/>
    <w:rsid w:val="00FD5443"/>
    <w:rsid w:val="00FD5D4A"/>
    <w:rsid w:val="00FD624E"/>
    <w:rsid w:val="00FD6757"/>
    <w:rsid w:val="00FE0B42"/>
    <w:rsid w:val="00FE0D84"/>
    <w:rsid w:val="00FE0F31"/>
    <w:rsid w:val="00FE10C6"/>
    <w:rsid w:val="00FE1889"/>
    <w:rsid w:val="00FE18AC"/>
    <w:rsid w:val="00FE1E1A"/>
    <w:rsid w:val="00FE2C20"/>
    <w:rsid w:val="00FE3283"/>
    <w:rsid w:val="00FE3D04"/>
    <w:rsid w:val="00FE4655"/>
    <w:rsid w:val="00FE6739"/>
    <w:rsid w:val="00FE6C9F"/>
    <w:rsid w:val="00FE7B1D"/>
    <w:rsid w:val="00FF038D"/>
    <w:rsid w:val="00FF163E"/>
    <w:rsid w:val="00FF1B5B"/>
    <w:rsid w:val="00FF1BB3"/>
    <w:rsid w:val="00FF3665"/>
    <w:rsid w:val="00FF381A"/>
    <w:rsid w:val="00FF414B"/>
    <w:rsid w:val="00FF4672"/>
    <w:rsid w:val="00FF4CF1"/>
    <w:rsid w:val="00FF604F"/>
    <w:rsid w:val="00FF7086"/>
    <w:rsid w:val="00FF7738"/>
    <w:rsid w:val="00FF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274A9"/>
  <w15:docId w15:val="{4A915DF0-CF5A-B347-9317-763B01D4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2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2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523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523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B52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23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3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, Tracey V - APHIS</dc:creator>
  <cp:lastModifiedBy>Heidi Vesterinen</cp:lastModifiedBy>
  <cp:revision>4</cp:revision>
  <dcterms:created xsi:type="dcterms:W3CDTF">2015-05-13T15:50:00Z</dcterms:created>
  <dcterms:modified xsi:type="dcterms:W3CDTF">2019-04-17T16:46:00Z</dcterms:modified>
</cp:coreProperties>
</file>